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6095F" w14:textId="77777777" w:rsidR="00C8320C" w:rsidRPr="00C8320C" w:rsidRDefault="00C8320C" w:rsidP="00C832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320C"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  <w:r w:rsidRPr="00C8320C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naire</w:t>
      </w:r>
    </w:p>
    <w:p w14:paraId="48A2FD8F" w14:textId="4EE24F70" w:rsidR="00833965" w:rsidRDefault="00833965"/>
    <w:p w14:paraId="3DE216A6" w14:textId="5B0E51EE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t xml:space="preserve">Adoption and impact of wearable healthcare devices on health states and </w:t>
      </w:r>
      <w:proofErr w:type="spellStart"/>
      <w:r w:rsidRPr="00C8320C">
        <w:rPr>
          <w:b/>
          <w:bCs/>
          <w:lang w:val="en-US"/>
        </w:rPr>
        <w:t>behaviours</w:t>
      </w:r>
      <w:proofErr w:type="spellEnd"/>
      <w:r w:rsidRPr="00C8320C">
        <w:rPr>
          <w:b/>
          <w:bCs/>
          <w:lang w:val="en-US"/>
        </w:rPr>
        <w:t xml:space="preserve"> among students of tertiary institutions in Malaysia</w:t>
      </w:r>
    </w:p>
    <w:p w14:paraId="258BBAB1" w14:textId="77777777" w:rsidR="00C8320C" w:rsidRPr="00C8320C" w:rsidRDefault="00C8320C" w:rsidP="00C8320C">
      <w:pPr>
        <w:rPr>
          <w:lang w:val="en-US"/>
        </w:rPr>
      </w:pPr>
    </w:p>
    <w:p w14:paraId="7C85F0B6" w14:textId="77777777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t>Section A: Socio-demographic characteristics</w:t>
      </w:r>
    </w:p>
    <w:p w14:paraId="39708335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Gender*</w:t>
      </w:r>
    </w:p>
    <w:p w14:paraId="2C66634B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Male</w:t>
      </w:r>
    </w:p>
    <w:p w14:paraId="6EFC0252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Female</w:t>
      </w:r>
    </w:p>
    <w:p w14:paraId="54F1E7F8" w14:textId="77777777" w:rsidR="00C8320C" w:rsidRPr="00C8320C" w:rsidRDefault="00C8320C" w:rsidP="00C8320C">
      <w:pPr>
        <w:rPr>
          <w:lang w:val="en-US"/>
        </w:rPr>
      </w:pPr>
    </w:p>
    <w:p w14:paraId="5F5CE963" w14:textId="77777777" w:rsidR="00C8320C" w:rsidRPr="00C8320C" w:rsidRDefault="00C8320C" w:rsidP="00C8320C">
      <w:pPr>
        <w:rPr>
          <w:lang w:val="en-US"/>
        </w:rPr>
      </w:pPr>
      <w:r w:rsidRPr="00C8320C">
        <w:rPr>
          <w:u w:val="single"/>
          <w:lang w:val="en-US"/>
        </w:rPr>
        <w:t>Age*</w:t>
      </w:r>
      <w:r w:rsidRPr="00C8320C">
        <w:rPr>
          <w:u w:val="single"/>
          <w:lang w:val="en-US"/>
        </w:rPr>
        <w:tab/>
      </w:r>
    </w:p>
    <w:p w14:paraId="0A726212" w14:textId="77777777" w:rsidR="00C8320C" w:rsidRPr="00C8320C" w:rsidRDefault="00C8320C" w:rsidP="00C8320C">
      <w:pPr>
        <w:rPr>
          <w:lang w:val="en-US"/>
        </w:rPr>
      </w:pPr>
    </w:p>
    <w:p w14:paraId="6128FD9E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Race*</w:t>
      </w:r>
    </w:p>
    <w:p w14:paraId="7C966F43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Malay</w:t>
      </w:r>
    </w:p>
    <w:p w14:paraId="32374784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Chinese</w:t>
      </w:r>
    </w:p>
    <w:p w14:paraId="0DBF5545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Indian</w:t>
      </w:r>
    </w:p>
    <w:p w14:paraId="5489F597" w14:textId="14908ECA" w:rsidR="00C8320C" w:rsidRPr="00C8320C" w:rsidRDefault="00C8320C" w:rsidP="00C8320C">
      <w:pPr>
        <w:numPr>
          <w:ilvl w:val="0"/>
          <w:numId w:val="2"/>
        </w:numPr>
        <w:rPr>
          <w:lang w:val="en-US"/>
        </w:rPr>
        <w:sectPr w:rsidR="00C8320C" w:rsidRPr="00C8320C" w:rsidSect="00C8320C">
          <w:headerReference w:type="default" r:id="rId5"/>
          <w:pgSz w:w="11910" w:h="16840"/>
          <w:pgMar w:top="2000" w:right="1700" w:bottom="280" w:left="1700" w:header="1582" w:footer="0" w:gutter="0"/>
          <w:pgNumType w:start="38"/>
          <w:cols w:space="720"/>
        </w:sectPr>
      </w:pPr>
      <w:r w:rsidRPr="00C8320C">
        <w:rPr>
          <w:lang w:val="en-US"/>
        </w:rPr>
        <w:t>Other:</w:t>
      </w:r>
    </w:p>
    <w:p w14:paraId="4B9F93E6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lastRenderedPageBreak/>
        <w:t>State of origin*</w:t>
      </w:r>
    </w:p>
    <w:p w14:paraId="43F9B1F3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Johor</w:t>
      </w:r>
    </w:p>
    <w:p w14:paraId="5D2C977C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Kedah</w:t>
      </w:r>
    </w:p>
    <w:p w14:paraId="12BC5295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Kelantan</w:t>
      </w:r>
    </w:p>
    <w:p w14:paraId="5DB8CC22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Malacca</w:t>
      </w:r>
    </w:p>
    <w:p w14:paraId="157C226D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Negeri Sembilan</w:t>
      </w:r>
    </w:p>
    <w:p w14:paraId="56415C8E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Pahang</w:t>
      </w:r>
    </w:p>
    <w:p w14:paraId="24888CD4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Penang</w:t>
      </w:r>
    </w:p>
    <w:p w14:paraId="258F614E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Perak</w:t>
      </w:r>
    </w:p>
    <w:p w14:paraId="0894C156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Perlis</w:t>
      </w:r>
    </w:p>
    <w:p w14:paraId="4DC9A51B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Sabah</w:t>
      </w:r>
    </w:p>
    <w:p w14:paraId="4BCFE4BC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Sarawak</w:t>
      </w:r>
    </w:p>
    <w:p w14:paraId="0186D7AB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Terengganu</w:t>
      </w:r>
    </w:p>
    <w:p w14:paraId="2D0C66A8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Selangor</w:t>
      </w:r>
    </w:p>
    <w:p w14:paraId="4FCB02F7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Kuala Lumpur</w:t>
      </w:r>
    </w:p>
    <w:p w14:paraId="3A3D8B18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Labuan</w:t>
      </w:r>
    </w:p>
    <w:p w14:paraId="660DF347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Putrajaya</w:t>
      </w:r>
    </w:p>
    <w:p w14:paraId="403AE9A6" w14:textId="77777777" w:rsidR="00C8320C" w:rsidRPr="00C8320C" w:rsidRDefault="00C8320C" w:rsidP="00C8320C">
      <w:pPr>
        <w:rPr>
          <w:lang w:val="en-US"/>
        </w:rPr>
      </w:pPr>
    </w:p>
    <w:p w14:paraId="2F224CA3" w14:textId="77777777" w:rsidR="00C8320C" w:rsidRPr="00C8320C" w:rsidRDefault="00C8320C" w:rsidP="00C8320C">
      <w:pPr>
        <w:rPr>
          <w:lang w:val="en-US"/>
        </w:rPr>
      </w:pPr>
      <w:r w:rsidRPr="00C8320C">
        <w:rPr>
          <w:u w:val="single"/>
          <w:lang w:val="en-US"/>
        </w:rPr>
        <w:t>Institution name*</w:t>
      </w:r>
      <w:r w:rsidRPr="00C8320C">
        <w:rPr>
          <w:u w:val="single"/>
          <w:lang w:val="en-US"/>
        </w:rPr>
        <w:tab/>
      </w:r>
    </w:p>
    <w:p w14:paraId="51E2E00E" w14:textId="77777777" w:rsidR="00C8320C" w:rsidRPr="00C8320C" w:rsidRDefault="00C8320C" w:rsidP="00C8320C">
      <w:pPr>
        <w:rPr>
          <w:lang w:val="en-US"/>
        </w:rPr>
      </w:pPr>
    </w:p>
    <w:p w14:paraId="07BA66EF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Type of institution*</w:t>
      </w:r>
    </w:p>
    <w:p w14:paraId="150B9D3E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Public</w:t>
      </w:r>
    </w:p>
    <w:p w14:paraId="799C12C2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Private</w:t>
      </w:r>
    </w:p>
    <w:p w14:paraId="7388A85D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Other</w:t>
      </w:r>
    </w:p>
    <w:p w14:paraId="5CAFFCC8" w14:textId="77777777" w:rsidR="00C8320C" w:rsidRPr="00C8320C" w:rsidRDefault="00C8320C" w:rsidP="00C8320C">
      <w:pPr>
        <w:rPr>
          <w:lang w:val="en-US"/>
        </w:rPr>
      </w:pPr>
    </w:p>
    <w:p w14:paraId="66816E61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Level of study*</w:t>
      </w:r>
    </w:p>
    <w:p w14:paraId="0E746465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College/Pre-university/Diploma</w:t>
      </w:r>
    </w:p>
    <w:p w14:paraId="223C3269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Undergraduate</w:t>
      </w:r>
    </w:p>
    <w:p w14:paraId="7A66B710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Postgraduate</w:t>
      </w:r>
    </w:p>
    <w:p w14:paraId="5189E79C" w14:textId="77777777" w:rsidR="00C8320C" w:rsidRPr="00C8320C" w:rsidRDefault="00C8320C" w:rsidP="00C8320C">
      <w:pPr>
        <w:rPr>
          <w:lang w:val="en-US"/>
        </w:rPr>
      </w:pPr>
    </w:p>
    <w:p w14:paraId="32871CD2" w14:textId="77777777" w:rsidR="00C8320C" w:rsidRPr="00C8320C" w:rsidRDefault="00C8320C" w:rsidP="00C8320C">
      <w:pPr>
        <w:rPr>
          <w:lang w:val="en-US"/>
        </w:rPr>
      </w:pPr>
      <w:r w:rsidRPr="00C8320C">
        <w:rPr>
          <w:u w:val="single"/>
          <w:lang w:val="en-US"/>
        </w:rPr>
        <w:t>Course of study*</w:t>
      </w:r>
      <w:r w:rsidRPr="00C8320C">
        <w:rPr>
          <w:u w:val="single"/>
          <w:lang w:val="en-US"/>
        </w:rPr>
        <w:tab/>
      </w:r>
    </w:p>
    <w:p w14:paraId="04697344" w14:textId="77777777" w:rsidR="00C8320C" w:rsidRPr="00C8320C" w:rsidRDefault="00C8320C" w:rsidP="00C8320C">
      <w:pPr>
        <w:rPr>
          <w:lang w:val="en-US"/>
        </w:rPr>
      </w:pPr>
    </w:p>
    <w:p w14:paraId="5C77BC69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lastRenderedPageBreak/>
        <w:t>Year of study*</w:t>
      </w:r>
    </w:p>
    <w:p w14:paraId="7883F7A2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Year 1</w:t>
      </w:r>
    </w:p>
    <w:p w14:paraId="79C00CD7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Year 2</w:t>
      </w:r>
    </w:p>
    <w:p w14:paraId="57B99235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Year 3</w:t>
      </w:r>
    </w:p>
    <w:p w14:paraId="052AF012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Year 4</w:t>
      </w:r>
    </w:p>
    <w:p w14:paraId="5B489CD5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Other</w:t>
      </w:r>
    </w:p>
    <w:p w14:paraId="0BB57D5C" w14:textId="77777777" w:rsidR="00C8320C" w:rsidRPr="00C8320C" w:rsidRDefault="00C8320C" w:rsidP="00C8320C">
      <w:pPr>
        <w:rPr>
          <w:lang w:val="en-US"/>
        </w:rPr>
      </w:pPr>
    </w:p>
    <w:p w14:paraId="4C96EE10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Household income*</w:t>
      </w:r>
    </w:p>
    <w:p w14:paraId="5537CC21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&lt; RM4850 (Bottom 40% / B40)</w:t>
      </w:r>
    </w:p>
    <w:p w14:paraId="589EF28A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RM4850 – RM10959 (Middle 40% / M40)</w:t>
      </w:r>
    </w:p>
    <w:p w14:paraId="64CB8F31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≥ RM10960 (Top 20% / T20)</w:t>
      </w:r>
    </w:p>
    <w:p w14:paraId="70413CB0" w14:textId="77777777" w:rsidR="00C8320C" w:rsidRPr="00C8320C" w:rsidRDefault="00C8320C" w:rsidP="00C8320C">
      <w:pPr>
        <w:rPr>
          <w:lang w:val="en-US"/>
        </w:rPr>
      </w:pPr>
    </w:p>
    <w:p w14:paraId="11C22FBD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Presence of chronic disease*</w:t>
      </w:r>
    </w:p>
    <w:p w14:paraId="61AE2C9E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Yes</w:t>
      </w:r>
    </w:p>
    <w:p w14:paraId="71F283C2" w14:textId="77777777" w:rsidR="00C8320C" w:rsidRPr="00C8320C" w:rsidRDefault="00C8320C" w:rsidP="00C8320C">
      <w:pPr>
        <w:numPr>
          <w:ilvl w:val="0"/>
          <w:numId w:val="2"/>
        </w:numPr>
        <w:rPr>
          <w:lang w:val="en-US"/>
        </w:rPr>
      </w:pPr>
      <w:r w:rsidRPr="00C8320C">
        <w:rPr>
          <w:lang w:val="en-US"/>
        </w:rPr>
        <w:t>No</w:t>
      </w:r>
    </w:p>
    <w:p w14:paraId="7FB5ABEC" w14:textId="77777777" w:rsidR="00C8320C" w:rsidRPr="00C8320C" w:rsidRDefault="00C8320C" w:rsidP="00C8320C">
      <w:pPr>
        <w:rPr>
          <w:lang w:val="en-US"/>
        </w:rPr>
        <w:sectPr w:rsidR="00C8320C" w:rsidRPr="00C8320C" w:rsidSect="00C8320C">
          <w:pgSz w:w="11910" w:h="16840"/>
          <w:pgMar w:top="2000" w:right="1700" w:bottom="280" w:left="1700" w:header="1582" w:footer="0" w:gutter="0"/>
          <w:cols w:space="720"/>
        </w:sectPr>
      </w:pPr>
    </w:p>
    <w:p w14:paraId="77918613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lastRenderedPageBreak/>
        <w:t>Choose the option that best describes your usage on these devices.*</w:t>
      </w:r>
    </w:p>
    <w:tbl>
      <w:tblPr>
        <w:tblW w:w="0" w:type="auto"/>
        <w:tblInd w:w="2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72"/>
        <w:gridCol w:w="882"/>
        <w:gridCol w:w="883"/>
        <w:gridCol w:w="1139"/>
        <w:gridCol w:w="883"/>
        <w:gridCol w:w="968"/>
      </w:tblGrid>
      <w:tr w:rsidR="00C8320C" w:rsidRPr="00C8320C" w14:paraId="7F60E8C5" w14:textId="77777777" w:rsidTr="006B7279">
        <w:trPr>
          <w:trHeight w:val="241"/>
        </w:trPr>
        <w:tc>
          <w:tcPr>
            <w:tcW w:w="3272" w:type="dxa"/>
            <w:shd w:val="clear" w:color="auto" w:fill="DEEAF6"/>
          </w:tcPr>
          <w:p w14:paraId="24D1852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2" w:type="dxa"/>
            <w:shd w:val="clear" w:color="auto" w:fill="DEEAF6"/>
          </w:tcPr>
          <w:p w14:paraId="14EE2BEC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Never</w:t>
            </w:r>
          </w:p>
        </w:tc>
        <w:tc>
          <w:tcPr>
            <w:tcW w:w="883" w:type="dxa"/>
            <w:shd w:val="clear" w:color="auto" w:fill="DEEAF6"/>
          </w:tcPr>
          <w:p w14:paraId="1017AEC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Rarely</w:t>
            </w:r>
          </w:p>
        </w:tc>
        <w:tc>
          <w:tcPr>
            <w:tcW w:w="1139" w:type="dxa"/>
            <w:shd w:val="clear" w:color="auto" w:fill="DEEAF6"/>
          </w:tcPr>
          <w:p w14:paraId="77993BBE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ometimes</w:t>
            </w:r>
          </w:p>
        </w:tc>
        <w:tc>
          <w:tcPr>
            <w:tcW w:w="883" w:type="dxa"/>
            <w:shd w:val="clear" w:color="auto" w:fill="DEEAF6"/>
          </w:tcPr>
          <w:p w14:paraId="4C95E95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Often</w:t>
            </w:r>
          </w:p>
        </w:tc>
        <w:tc>
          <w:tcPr>
            <w:tcW w:w="968" w:type="dxa"/>
            <w:shd w:val="clear" w:color="auto" w:fill="DEEAF6"/>
          </w:tcPr>
          <w:p w14:paraId="2E25E8CE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lways</w:t>
            </w:r>
          </w:p>
        </w:tc>
      </w:tr>
      <w:tr w:rsidR="00C8320C" w:rsidRPr="00C8320C" w14:paraId="0778670A" w14:textId="77777777" w:rsidTr="006B7279">
        <w:trPr>
          <w:trHeight w:val="240"/>
        </w:trPr>
        <w:tc>
          <w:tcPr>
            <w:tcW w:w="3272" w:type="dxa"/>
          </w:tcPr>
          <w:p w14:paraId="43CEC7C6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Computer/Laptop/Desktop</w:t>
            </w:r>
          </w:p>
        </w:tc>
        <w:tc>
          <w:tcPr>
            <w:tcW w:w="882" w:type="dxa"/>
          </w:tcPr>
          <w:p w14:paraId="6ED2DAA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2A1B562B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75C5821D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351D9237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968" w:type="dxa"/>
          </w:tcPr>
          <w:p w14:paraId="4A7F0F3D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24B382CE" w14:textId="77777777" w:rsidTr="006B7279">
        <w:trPr>
          <w:trHeight w:val="241"/>
        </w:trPr>
        <w:tc>
          <w:tcPr>
            <w:tcW w:w="3272" w:type="dxa"/>
          </w:tcPr>
          <w:p w14:paraId="31158FE0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martphone/tablet</w:t>
            </w:r>
          </w:p>
        </w:tc>
        <w:tc>
          <w:tcPr>
            <w:tcW w:w="882" w:type="dxa"/>
          </w:tcPr>
          <w:p w14:paraId="233D426B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0029C5A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5D8FAB9F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6BB7CF7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968" w:type="dxa"/>
          </w:tcPr>
          <w:p w14:paraId="059E4B18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7709C902" w14:textId="77777777" w:rsidTr="006B7279">
        <w:trPr>
          <w:trHeight w:val="240"/>
        </w:trPr>
        <w:tc>
          <w:tcPr>
            <w:tcW w:w="3272" w:type="dxa"/>
          </w:tcPr>
          <w:p w14:paraId="15ADDD53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The Internet and IT</w:t>
            </w:r>
          </w:p>
        </w:tc>
        <w:tc>
          <w:tcPr>
            <w:tcW w:w="882" w:type="dxa"/>
          </w:tcPr>
          <w:p w14:paraId="4A106D6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7340ECDD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1CCBD73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530B44D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968" w:type="dxa"/>
          </w:tcPr>
          <w:p w14:paraId="725D0EB2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6C60125F" w14:textId="77777777" w:rsidTr="006B7279">
        <w:trPr>
          <w:trHeight w:val="241"/>
        </w:trPr>
        <w:tc>
          <w:tcPr>
            <w:tcW w:w="3272" w:type="dxa"/>
          </w:tcPr>
          <w:p w14:paraId="4D7145C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Wearable healthcare device</w:t>
            </w:r>
          </w:p>
        </w:tc>
        <w:tc>
          <w:tcPr>
            <w:tcW w:w="882" w:type="dxa"/>
          </w:tcPr>
          <w:p w14:paraId="0D8F3E2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4B50745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688B6E4A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4812FA6E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968" w:type="dxa"/>
          </w:tcPr>
          <w:p w14:paraId="1B1E16DE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5B12B87C" w14:textId="77777777" w:rsidTr="006B7279">
        <w:trPr>
          <w:trHeight w:val="468"/>
        </w:trPr>
        <w:tc>
          <w:tcPr>
            <w:tcW w:w="3272" w:type="dxa"/>
          </w:tcPr>
          <w:p w14:paraId="3CADAA8B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Willingness to share the wearable</w:t>
            </w:r>
          </w:p>
          <w:p w14:paraId="6D745CD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healthcare data</w:t>
            </w:r>
          </w:p>
        </w:tc>
        <w:tc>
          <w:tcPr>
            <w:tcW w:w="882" w:type="dxa"/>
          </w:tcPr>
          <w:p w14:paraId="241B068A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3BD6B2D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9" w:type="dxa"/>
          </w:tcPr>
          <w:p w14:paraId="3697289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883" w:type="dxa"/>
          </w:tcPr>
          <w:p w14:paraId="5FFBE2F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968" w:type="dxa"/>
          </w:tcPr>
          <w:p w14:paraId="5D3F28F2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</w:tbl>
    <w:p w14:paraId="783C4E73" w14:textId="77777777" w:rsidR="00C8320C" w:rsidRPr="00C8320C" w:rsidRDefault="00C8320C" w:rsidP="00C8320C">
      <w:pPr>
        <w:rPr>
          <w:lang w:val="en-US"/>
        </w:rPr>
      </w:pPr>
    </w:p>
    <w:p w14:paraId="3C9A9713" w14:textId="77777777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t>Section B: Perceived usefulness</w:t>
      </w:r>
    </w:p>
    <w:p w14:paraId="11A29324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Choose the option that best describes your perception on the use of wearable healthcare device.*</w:t>
      </w:r>
    </w:p>
    <w:tbl>
      <w:tblPr>
        <w:tblW w:w="0" w:type="auto"/>
        <w:tblInd w:w="2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0"/>
        <w:gridCol w:w="1138"/>
        <w:gridCol w:w="1011"/>
        <w:gridCol w:w="1267"/>
        <w:gridCol w:w="1125"/>
        <w:gridCol w:w="1096"/>
      </w:tblGrid>
      <w:tr w:rsidR="00C8320C" w:rsidRPr="00C8320C" w14:paraId="5F6C1275" w14:textId="77777777" w:rsidTr="006B7279">
        <w:trPr>
          <w:trHeight w:val="482"/>
        </w:trPr>
        <w:tc>
          <w:tcPr>
            <w:tcW w:w="2390" w:type="dxa"/>
            <w:shd w:val="clear" w:color="auto" w:fill="DEEAF6"/>
          </w:tcPr>
          <w:p w14:paraId="24F37A6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8" w:type="dxa"/>
            <w:shd w:val="clear" w:color="auto" w:fill="DEEAF6"/>
          </w:tcPr>
          <w:p w14:paraId="2BAAE52F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 Disagree</w:t>
            </w:r>
          </w:p>
        </w:tc>
        <w:tc>
          <w:tcPr>
            <w:tcW w:w="1011" w:type="dxa"/>
            <w:shd w:val="clear" w:color="auto" w:fill="DEEAF6"/>
          </w:tcPr>
          <w:p w14:paraId="5626FEE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267" w:type="dxa"/>
            <w:shd w:val="clear" w:color="auto" w:fill="DEEAF6"/>
          </w:tcPr>
          <w:p w14:paraId="310E0B62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Undecided</w:t>
            </w:r>
          </w:p>
        </w:tc>
        <w:tc>
          <w:tcPr>
            <w:tcW w:w="1125" w:type="dxa"/>
            <w:shd w:val="clear" w:color="auto" w:fill="DEEAF6"/>
          </w:tcPr>
          <w:p w14:paraId="02D7872C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  <w:tc>
          <w:tcPr>
            <w:tcW w:w="1096" w:type="dxa"/>
            <w:shd w:val="clear" w:color="auto" w:fill="DEEAF6"/>
          </w:tcPr>
          <w:p w14:paraId="21694AEC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 Agree</w:t>
            </w:r>
          </w:p>
        </w:tc>
      </w:tr>
      <w:tr w:rsidR="00C8320C" w:rsidRPr="00C8320C" w14:paraId="5108FA79" w14:textId="77777777" w:rsidTr="006B7279">
        <w:trPr>
          <w:trHeight w:val="738"/>
        </w:trPr>
        <w:tc>
          <w:tcPr>
            <w:tcW w:w="2390" w:type="dxa"/>
          </w:tcPr>
          <w:p w14:paraId="500CF15D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t would be useful in my personal</w:t>
            </w:r>
            <w:r w:rsidRPr="00C8320C">
              <w:rPr>
                <w:lang w:val="en-US"/>
              </w:rPr>
              <w:tab/>
              <w:t>health</w:t>
            </w:r>
          </w:p>
          <w:p w14:paraId="1B9454F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management.</w:t>
            </w:r>
          </w:p>
        </w:tc>
        <w:tc>
          <w:tcPr>
            <w:tcW w:w="1138" w:type="dxa"/>
          </w:tcPr>
          <w:p w14:paraId="248CCCA5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489396E7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6111084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6576E534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1D43E731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720D8DD9" w14:textId="77777777" w:rsidTr="006B7279">
        <w:trPr>
          <w:trHeight w:val="482"/>
        </w:trPr>
        <w:tc>
          <w:tcPr>
            <w:tcW w:w="2390" w:type="dxa"/>
          </w:tcPr>
          <w:p w14:paraId="607DCC3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t  would  help  me  to</w:t>
            </w:r>
          </w:p>
          <w:p w14:paraId="55107F7F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evelop healthy habits.</w:t>
            </w:r>
          </w:p>
        </w:tc>
        <w:tc>
          <w:tcPr>
            <w:tcW w:w="1138" w:type="dxa"/>
          </w:tcPr>
          <w:p w14:paraId="74F80E57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6B4B0C5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3924BB9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513CADC6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1FE367B0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62F4B218" w14:textId="77777777" w:rsidTr="006B7279">
        <w:trPr>
          <w:trHeight w:val="482"/>
        </w:trPr>
        <w:tc>
          <w:tcPr>
            <w:tcW w:w="2390" w:type="dxa"/>
          </w:tcPr>
          <w:p w14:paraId="0D079F8B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t would help me to maintain healthy status.</w:t>
            </w:r>
          </w:p>
        </w:tc>
        <w:tc>
          <w:tcPr>
            <w:tcW w:w="1138" w:type="dxa"/>
          </w:tcPr>
          <w:p w14:paraId="7880459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6BFA0D7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72E2773F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7505ABF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75A2005C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</w:tbl>
    <w:p w14:paraId="6061397A" w14:textId="77777777" w:rsidR="00C8320C" w:rsidRPr="00C8320C" w:rsidRDefault="00C8320C" w:rsidP="00C8320C">
      <w:pPr>
        <w:rPr>
          <w:lang w:val="en-US"/>
        </w:rPr>
      </w:pPr>
    </w:p>
    <w:p w14:paraId="0CE6F9B4" w14:textId="77777777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t>Section C: Perceived convenience</w:t>
      </w:r>
    </w:p>
    <w:p w14:paraId="140635F3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Choose the option that best describes your perception on the use of wearable healthcare devices.*</w:t>
      </w:r>
    </w:p>
    <w:tbl>
      <w:tblPr>
        <w:tblW w:w="0" w:type="auto"/>
        <w:tblInd w:w="2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0"/>
        <w:gridCol w:w="1138"/>
        <w:gridCol w:w="1011"/>
        <w:gridCol w:w="1267"/>
        <w:gridCol w:w="1125"/>
        <w:gridCol w:w="1096"/>
      </w:tblGrid>
      <w:tr w:rsidR="00C8320C" w:rsidRPr="00C8320C" w14:paraId="6C5CBD8F" w14:textId="77777777" w:rsidTr="006B7279">
        <w:trPr>
          <w:trHeight w:val="482"/>
        </w:trPr>
        <w:tc>
          <w:tcPr>
            <w:tcW w:w="2390" w:type="dxa"/>
            <w:shd w:val="clear" w:color="auto" w:fill="DEEAF6"/>
          </w:tcPr>
          <w:p w14:paraId="4D5070A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8" w:type="dxa"/>
            <w:shd w:val="clear" w:color="auto" w:fill="DEEAF6"/>
          </w:tcPr>
          <w:p w14:paraId="21FEE4E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</w:t>
            </w:r>
          </w:p>
          <w:p w14:paraId="4A9F4B47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011" w:type="dxa"/>
            <w:shd w:val="clear" w:color="auto" w:fill="DEEAF6"/>
          </w:tcPr>
          <w:p w14:paraId="5C17BDD4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267" w:type="dxa"/>
            <w:shd w:val="clear" w:color="auto" w:fill="DEEAF6"/>
          </w:tcPr>
          <w:p w14:paraId="15DA6275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Undecided</w:t>
            </w:r>
          </w:p>
        </w:tc>
        <w:tc>
          <w:tcPr>
            <w:tcW w:w="1125" w:type="dxa"/>
            <w:shd w:val="clear" w:color="auto" w:fill="DEEAF6"/>
          </w:tcPr>
          <w:p w14:paraId="75FFE05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  <w:tc>
          <w:tcPr>
            <w:tcW w:w="1096" w:type="dxa"/>
            <w:shd w:val="clear" w:color="auto" w:fill="DEEAF6"/>
          </w:tcPr>
          <w:p w14:paraId="744D7E0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</w:t>
            </w:r>
          </w:p>
          <w:p w14:paraId="5BE7F2DC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</w:tr>
      <w:tr w:rsidR="00C8320C" w:rsidRPr="00C8320C" w14:paraId="7F49ED35" w14:textId="77777777" w:rsidTr="006B7279">
        <w:trPr>
          <w:trHeight w:val="482"/>
        </w:trPr>
        <w:tc>
          <w:tcPr>
            <w:tcW w:w="2390" w:type="dxa"/>
          </w:tcPr>
          <w:p w14:paraId="3CE0F66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Learning to use the device</w:t>
            </w:r>
          </w:p>
          <w:p w14:paraId="1D59DD5C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would be easy for me.</w:t>
            </w:r>
          </w:p>
        </w:tc>
        <w:tc>
          <w:tcPr>
            <w:tcW w:w="1138" w:type="dxa"/>
          </w:tcPr>
          <w:p w14:paraId="1B8DC347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28893EC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3439424A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13B0D20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0174F790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7CC073B6" w14:textId="77777777" w:rsidTr="006B7279">
        <w:trPr>
          <w:trHeight w:val="724"/>
        </w:trPr>
        <w:tc>
          <w:tcPr>
            <w:tcW w:w="2390" w:type="dxa"/>
          </w:tcPr>
          <w:p w14:paraId="521DF64D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The information showed is</w:t>
            </w:r>
            <w:r w:rsidRPr="00C8320C">
              <w:rPr>
                <w:lang w:val="en-US"/>
              </w:rPr>
              <w:tab/>
              <w:t>clear</w:t>
            </w:r>
            <w:r w:rsidRPr="00C8320C">
              <w:rPr>
                <w:lang w:val="en-US"/>
              </w:rPr>
              <w:tab/>
              <w:t>and understandable.</w:t>
            </w:r>
          </w:p>
        </w:tc>
        <w:tc>
          <w:tcPr>
            <w:tcW w:w="1138" w:type="dxa"/>
          </w:tcPr>
          <w:p w14:paraId="627ECA8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352B8B3C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6289448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4715DC2F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2CACD051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5A79837B" w14:textId="77777777" w:rsidTr="006B7279">
        <w:trPr>
          <w:trHeight w:val="481"/>
        </w:trPr>
        <w:tc>
          <w:tcPr>
            <w:tcW w:w="2390" w:type="dxa"/>
          </w:tcPr>
          <w:p w14:paraId="7E24077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think the device is easy to carry.</w:t>
            </w:r>
          </w:p>
        </w:tc>
        <w:tc>
          <w:tcPr>
            <w:tcW w:w="1138" w:type="dxa"/>
          </w:tcPr>
          <w:p w14:paraId="473F9EA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6EB528BA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36E86826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0CF047F5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790546C9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57A0787B" w14:textId="77777777" w:rsidTr="006B7279">
        <w:trPr>
          <w:trHeight w:val="480"/>
        </w:trPr>
        <w:tc>
          <w:tcPr>
            <w:tcW w:w="2390" w:type="dxa"/>
          </w:tcPr>
          <w:p w14:paraId="02B5E645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lastRenderedPageBreak/>
              <w:t>I have access to the device anytime.</w:t>
            </w:r>
          </w:p>
        </w:tc>
        <w:tc>
          <w:tcPr>
            <w:tcW w:w="1138" w:type="dxa"/>
          </w:tcPr>
          <w:p w14:paraId="174F9DB7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6462353F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26A1927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1F7CE49B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155ACE13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</w:tbl>
    <w:p w14:paraId="423AEEC2" w14:textId="77777777" w:rsidR="00C8320C" w:rsidRPr="00C8320C" w:rsidRDefault="00C8320C" w:rsidP="00C8320C">
      <w:pPr>
        <w:rPr>
          <w:lang w:val="en-US"/>
        </w:rPr>
        <w:sectPr w:rsidR="00C8320C" w:rsidRPr="00C8320C" w:rsidSect="00C8320C">
          <w:pgSz w:w="11910" w:h="16840"/>
          <w:pgMar w:top="2000" w:right="1700" w:bottom="280" w:left="1700" w:header="1582" w:footer="0" w:gutter="0"/>
          <w:cols w:space="720"/>
        </w:sectPr>
      </w:pPr>
    </w:p>
    <w:p w14:paraId="69E66DC7" w14:textId="77777777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lastRenderedPageBreak/>
        <w:t>Section D: Perceived irreplaceability</w:t>
      </w:r>
    </w:p>
    <w:p w14:paraId="480E5B50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Choose the option that best describes your perception on the use of wearable healthcare devices.*</w:t>
      </w:r>
    </w:p>
    <w:tbl>
      <w:tblPr>
        <w:tblW w:w="0" w:type="auto"/>
        <w:tblInd w:w="2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0"/>
        <w:gridCol w:w="1138"/>
        <w:gridCol w:w="1011"/>
        <w:gridCol w:w="1267"/>
        <w:gridCol w:w="1125"/>
        <w:gridCol w:w="1096"/>
      </w:tblGrid>
      <w:tr w:rsidR="00C8320C" w:rsidRPr="00C8320C" w14:paraId="303CB313" w14:textId="77777777" w:rsidTr="006B7279">
        <w:trPr>
          <w:trHeight w:val="482"/>
        </w:trPr>
        <w:tc>
          <w:tcPr>
            <w:tcW w:w="2390" w:type="dxa"/>
            <w:shd w:val="clear" w:color="auto" w:fill="DEEAF6"/>
          </w:tcPr>
          <w:p w14:paraId="69D1D4BE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8" w:type="dxa"/>
            <w:shd w:val="clear" w:color="auto" w:fill="DEEAF6"/>
          </w:tcPr>
          <w:p w14:paraId="31DB5E35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</w:t>
            </w:r>
          </w:p>
          <w:p w14:paraId="47B9E148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011" w:type="dxa"/>
            <w:shd w:val="clear" w:color="auto" w:fill="DEEAF6"/>
          </w:tcPr>
          <w:p w14:paraId="410472AE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267" w:type="dxa"/>
            <w:shd w:val="clear" w:color="auto" w:fill="DEEAF6"/>
          </w:tcPr>
          <w:p w14:paraId="62B049C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Undecided</w:t>
            </w:r>
          </w:p>
        </w:tc>
        <w:tc>
          <w:tcPr>
            <w:tcW w:w="1125" w:type="dxa"/>
            <w:shd w:val="clear" w:color="auto" w:fill="DEEAF6"/>
          </w:tcPr>
          <w:p w14:paraId="200B964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  <w:tc>
          <w:tcPr>
            <w:tcW w:w="1096" w:type="dxa"/>
            <w:shd w:val="clear" w:color="auto" w:fill="DEEAF6"/>
          </w:tcPr>
          <w:p w14:paraId="7791486E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</w:t>
            </w:r>
          </w:p>
          <w:p w14:paraId="1B94A2F8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</w:tr>
      <w:tr w:rsidR="00C8320C" w:rsidRPr="00C8320C" w14:paraId="3A81B751" w14:textId="77777777" w:rsidTr="006B7279">
        <w:trPr>
          <w:trHeight w:val="724"/>
        </w:trPr>
        <w:tc>
          <w:tcPr>
            <w:tcW w:w="2390" w:type="dxa"/>
          </w:tcPr>
          <w:p w14:paraId="23AEB57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 think the device are</w:t>
            </w:r>
          </w:p>
          <w:p w14:paraId="0074A712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uperior</w:t>
            </w:r>
            <w:r w:rsidRPr="00C8320C">
              <w:rPr>
                <w:lang w:val="en-US"/>
              </w:rPr>
              <w:tab/>
              <w:t>to</w:t>
            </w:r>
            <w:r w:rsidRPr="00C8320C">
              <w:rPr>
                <w:lang w:val="en-US"/>
              </w:rPr>
              <w:tab/>
              <w:t>similar traditional devices.</w:t>
            </w:r>
          </w:p>
        </w:tc>
        <w:tc>
          <w:tcPr>
            <w:tcW w:w="1138" w:type="dxa"/>
          </w:tcPr>
          <w:p w14:paraId="163A154A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4D4F70C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7BA57C4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169DC86D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3E1EB139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2906ABE8" w14:textId="77777777" w:rsidTr="006B7279">
        <w:trPr>
          <w:trHeight w:val="1222"/>
        </w:trPr>
        <w:tc>
          <w:tcPr>
            <w:tcW w:w="2390" w:type="dxa"/>
          </w:tcPr>
          <w:p w14:paraId="1D626F93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think there are some functional similar and differences between  the</w:t>
            </w:r>
          </w:p>
          <w:p w14:paraId="645F2960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evice and traditional devices.</w:t>
            </w:r>
          </w:p>
        </w:tc>
        <w:tc>
          <w:tcPr>
            <w:tcW w:w="1138" w:type="dxa"/>
          </w:tcPr>
          <w:p w14:paraId="31C332F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28865D6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45BA436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15B8EAD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7214F4F7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</w:tbl>
    <w:p w14:paraId="7FFDA6A3" w14:textId="77777777" w:rsidR="00C8320C" w:rsidRPr="00C8320C" w:rsidRDefault="00C8320C" w:rsidP="00C8320C">
      <w:pPr>
        <w:rPr>
          <w:lang w:val="en-US"/>
        </w:rPr>
      </w:pPr>
    </w:p>
    <w:p w14:paraId="40EEC6BB" w14:textId="77777777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t>Section E: Perceived credibility</w:t>
      </w:r>
    </w:p>
    <w:p w14:paraId="234AD604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Choose the option that best describes your perception on the use of wearable healthcare devices.*</w:t>
      </w:r>
    </w:p>
    <w:tbl>
      <w:tblPr>
        <w:tblW w:w="0" w:type="auto"/>
        <w:tblInd w:w="2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0"/>
        <w:gridCol w:w="1138"/>
        <w:gridCol w:w="1011"/>
        <w:gridCol w:w="1267"/>
        <w:gridCol w:w="1125"/>
        <w:gridCol w:w="1096"/>
      </w:tblGrid>
      <w:tr w:rsidR="00C8320C" w:rsidRPr="00C8320C" w14:paraId="7E463AA6" w14:textId="77777777" w:rsidTr="006B7279">
        <w:trPr>
          <w:trHeight w:val="482"/>
        </w:trPr>
        <w:tc>
          <w:tcPr>
            <w:tcW w:w="2390" w:type="dxa"/>
            <w:shd w:val="clear" w:color="auto" w:fill="DEEAF6"/>
          </w:tcPr>
          <w:p w14:paraId="0901286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8" w:type="dxa"/>
            <w:shd w:val="clear" w:color="auto" w:fill="DEEAF6"/>
          </w:tcPr>
          <w:p w14:paraId="0C76CB50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</w:t>
            </w:r>
          </w:p>
          <w:p w14:paraId="446266C6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011" w:type="dxa"/>
            <w:shd w:val="clear" w:color="auto" w:fill="DEEAF6"/>
          </w:tcPr>
          <w:p w14:paraId="0E0D81F0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267" w:type="dxa"/>
            <w:shd w:val="clear" w:color="auto" w:fill="DEEAF6"/>
          </w:tcPr>
          <w:p w14:paraId="373E9D05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Undecided</w:t>
            </w:r>
          </w:p>
        </w:tc>
        <w:tc>
          <w:tcPr>
            <w:tcW w:w="1125" w:type="dxa"/>
            <w:shd w:val="clear" w:color="auto" w:fill="DEEAF6"/>
          </w:tcPr>
          <w:p w14:paraId="781A9192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  <w:tc>
          <w:tcPr>
            <w:tcW w:w="1096" w:type="dxa"/>
            <w:shd w:val="clear" w:color="auto" w:fill="DEEAF6"/>
          </w:tcPr>
          <w:p w14:paraId="2E4F763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</w:t>
            </w:r>
          </w:p>
          <w:p w14:paraId="3975FBB6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</w:tr>
      <w:tr w:rsidR="00C8320C" w:rsidRPr="00C8320C" w14:paraId="79CBA172" w14:textId="77777777" w:rsidTr="006B7279">
        <w:trPr>
          <w:trHeight w:val="724"/>
        </w:trPr>
        <w:tc>
          <w:tcPr>
            <w:tcW w:w="2390" w:type="dxa"/>
          </w:tcPr>
          <w:p w14:paraId="6744E1B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The data provided are in</w:t>
            </w:r>
          </w:p>
          <w:p w14:paraId="589453F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line with my personal health data.</w:t>
            </w:r>
          </w:p>
        </w:tc>
        <w:tc>
          <w:tcPr>
            <w:tcW w:w="1138" w:type="dxa"/>
          </w:tcPr>
          <w:p w14:paraId="4D65274E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3CA1C49C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2500766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1DCA3BAF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7260773F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4B7D5894" w14:textId="77777777" w:rsidTr="006B7279">
        <w:trPr>
          <w:trHeight w:val="482"/>
        </w:trPr>
        <w:tc>
          <w:tcPr>
            <w:tcW w:w="2390" w:type="dxa"/>
          </w:tcPr>
          <w:p w14:paraId="13FD9278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The software system is credible.</w:t>
            </w:r>
          </w:p>
        </w:tc>
        <w:tc>
          <w:tcPr>
            <w:tcW w:w="1138" w:type="dxa"/>
          </w:tcPr>
          <w:p w14:paraId="01E8C96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5A835D04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7C94522C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61214C2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55738335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0D321F16" w14:textId="77777777" w:rsidTr="006B7279">
        <w:trPr>
          <w:trHeight w:val="980"/>
        </w:trPr>
        <w:tc>
          <w:tcPr>
            <w:tcW w:w="2390" w:type="dxa"/>
          </w:tcPr>
          <w:p w14:paraId="22BBF4D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t is more possible for me to use it if my personal health information will be</w:t>
            </w:r>
          </w:p>
          <w:p w14:paraId="1FABC19B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protected.</w:t>
            </w:r>
          </w:p>
        </w:tc>
        <w:tc>
          <w:tcPr>
            <w:tcW w:w="1138" w:type="dxa"/>
          </w:tcPr>
          <w:p w14:paraId="1B2F1C5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795E346D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2E0E341B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71F1C90C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63BAB802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1EABF6EE" w14:textId="77777777" w:rsidTr="006B7279">
        <w:trPr>
          <w:trHeight w:val="482"/>
        </w:trPr>
        <w:tc>
          <w:tcPr>
            <w:tcW w:w="2390" w:type="dxa"/>
          </w:tcPr>
          <w:p w14:paraId="56DF5A38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am worried about the safety of the device.</w:t>
            </w:r>
          </w:p>
        </w:tc>
        <w:tc>
          <w:tcPr>
            <w:tcW w:w="1138" w:type="dxa"/>
          </w:tcPr>
          <w:p w14:paraId="5194FE45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5BEB746E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72DE983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60828AA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0B0D7772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</w:tbl>
    <w:p w14:paraId="462CC9E0" w14:textId="77777777" w:rsidR="00C8320C" w:rsidRPr="00C8320C" w:rsidRDefault="00C8320C" w:rsidP="00C8320C">
      <w:pPr>
        <w:rPr>
          <w:lang w:val="en-US"/>
        </w:rPr>
      </w:pPr>
    </w:p>
    <w:p w14:paraId="3F495FCE" w14:textId="77777777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t>Section F: Health belief</w:t>
      </w:r>
    </w:p>
    <w:p w14:paraId="7CED3BF9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Choose the option that best describes your health belief.*</w:t>
      </w:r>
    </w:p>
    <w:tbl>
      <w:tblPr>
        <w:tblW w:w="0" w:type="auto"/>
        <w:tblInd w:w="2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0"/>
        <w:gridCol w:w="1138"/>
        <w:gridCol w:w="1011"/>
        <w:gridCol w:w="1267"/>
        <w:gridCol w:w="1125"/>
        <w:gridCol w:w="1096"/>
      </w:tblGrid>
      <w:tr w:rsidR="00C8320C" w:rsidRPr="00C8320C" w14:paraId="74D5932D" w14:textId="77777777" w:rsidTr="006B7279">
        <w:trPr>
          <w:trHeight w:val="496"/>
        </w:trPr>
        <w:tc>
          <w:tcPr>
            <w:tcW w:w="2390" w:type="dxa"/>
            <w:shd w:val="clear" w:color="auto" w:fill="DEEAF6"/>
          </w:tcPr>
          <w:p w14:paraId="3422AD0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8" w:type="dxa"/>
            <w:shd w:val="clear" w:color="auto" w:fill="DEEAF6"/>
          </w:tcPr>
          <w:p w14:paraId="3153C845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 Disagree</w:t>
            </w:r>
          </w:p>
        </w:tc>
        <w:tc>
          <w:tcPr>
            <w:tcW w:w="1011" w:type="dxa"/>
            <w:shd w:val="clear" w:color="auto" w:fill="DEEAF6"/>
          </w:tcPr>
          <w:p w14:paraId="7636CEC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267" w:type="dxa"/>
            <w:shd w:val="clear" w:color="auto" w:fill="DEEAF6"/>
          </w:tcPr>
          <w:p w14:paraId="2FA7FF6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Undecided</w:t>
            </w:r>
          </w:p>
        </w:tc>
        <w:tc>
          <w:tcPr>
            <w:tcW w:w="1125" w:type="dxa"/>
            <w:shd w:val="clear" w:color="auto" w:fill="DEEAF6"/>
          </w:tcPr>
          <w:p w14:paraId="5AFE4BDD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  <w:tc>
          <w:tcPr>
            <w:tcW w:w="1096" w:type="dxa"/>
            <w:shd w:val="clear" w:color="auto" w:fill="DEEAF6"/>
          </w:tcPr>
          <w:p w14:paraId="68B14CA0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 Agree</w:t>
            </w:r>
          </w:p>
        </w:tc>
      </w:tr>
      <w:tr w:rsidR="00C8320C" w:rsidRPr="00C8320C" w14:paraId="15A6A827" w14:textId="77777777" w:rsidTr="006B7279">
        <w:trPr>
          <w:trHeight w:val="966"/>
        </w:trPr>
        <w:tc>
          <w:tcPr>
            <w:tcW w:w="2390" w:type="dxa"/>
          </w:tcPr>
          <w:p w14:paraId="407C2B9F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hope I can change my</w:t>
            </w:r>
          </w:p>
          <w:p w14:paraId="76A2396B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bad</w:t>
            </w:r>
            <w:r w:rsidRPr="00C8320C">
              <w:rPr>
                <w:lang w:val="en-US"/>
              </w:rPr>
              <w:tab/>
              <w:t>habits</w:t>
            </w:r>
            <w:r w:rsidRPr="00C8320C">
              <w:rPr>
                <w:lang w:val="en-US"/>
              </w:rPr>
              <w:tab/>
              <w:t>and</w:t>
            </w:r>
            <w:r w:rsidRPr="00C8320C">
              <w:rPr>
                <w:lang w:val="en-US"/>
              </w:rPr>
              <w:tab/>
              <w:t>thus</w:t>
            </w:r>
          </w:p>
          <w:p w14:paraId="4881A2B9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minimize</w:t>
            </w:r>
            <w:r w:rsidRPr="00C8320C">
              <w:rPr>
                <w:lang w:val="en-US"/>
              </w:rPr>
              <w:tab/>
              <w:t>damage</w:t>
            </w:r>
            <w:r w:rsidRPr="00C8320C">
              <w:rPr>
                <w:lang w:val="en-US"/>
              </w:rPr>
              <w:tab/>
              <w:t>to health.</w:t>
            </w:r>
          </w:p>
        </w:tc>
        <w:tc>
          <w:tcPr>
            <w:tcW w:w="1138" w:type="dxa"/>
          </w:tcPr>
          <w:p w14:paraId="304C7FC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01CED6B4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770F6FF5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26470F8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0F2B92AD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2CE6E27D" w14:textId="77777777" w:rsidTr="006B7279">
        <w:trPr>
          <w:trHeight w:val="1222"/>
        </w:trPr>
        <w:tc>
          <w:tcPr>
            <w:tcW w:w="2390" w:type="dxa"/>
          </w:tcPr>
          <w:p w14:paraId="358DA793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think I can improve my health status effectively in many ways like sports, eat healthy and practice</w:t>
            </w:r>
          </w:p>
          <w:p w14:paraId="16629037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healthy lifestyle.</w:t>
            </w:r>
          </w:p>
        </w:tc>
        <w:tc>
          <w:tcPr>
            <w:tcW w:w="1138" w:type="dxa"/>
          </w:tcPr>
          <w:p w14:paraId="5E435157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57945BC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7191038E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634255DF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02E52C73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</w:tbl>
    <w:p w14:paraId="308B9D6B" w14:textId="77777777" w:rsidR="00C8320C" w:rsidRPr="00C8320C" w:rsidRDefault="00C8320C" w:rsidP="00C8320C">
      <w:pPr>
        <w:rPr>
          <w:lang w:val="en-US"/>
        </w:rPr>
        <w:sectPr w:rsidR="00C8320C" w:rsidRPr="00C8320C" w:rsidSect="00C8320C">
          <w:pgSz w:w="11910" w:h="16840"/>
          <w:pgMar w:top="2000" w:right="1700" w:bottom="280" w:left="1700" w:header="1582" w:footer="0" w:gutter="0"/>
          <w:cols w:space="720"/>
        </w:sectPr>
      </w:pPr>
    </w:p>
    <w:p w14:paraId="7722F1B4" w14:textId="77777777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lastRenderedPageBreak/>
        <w:t>Section G: Adoption intention</w:t>
      </w:r>
    </w:p>
    <w:p w14:paraId="129F6C72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Choose the option that best describes your intention on the use of wearable healthcare device.*</w:t>
      </w:r>
    </w:p>
    <w:tbl>
      <w:tblPr>
        <w:tblW w:w="0" w:type="auto"/>
        <w:tblInd w:w="2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0"/>
        <w:gridCol w:w="1138"/>
        <w:gridCol w:w="1011"/>
        <w:gridCol w:w="1267"/>
        <w:gridCol w:w="1125"/>
        <w:gridCol w:w="1096"/>
      </w:tblGrid>
      <w:tr w:rsidR="00C8320C" w:rsidRPr="00C8320C" w14:paraId="6B3061B6" w14:textId="77777777" w:rsidTr="006B7279">
        <w:trPr>
          <w:trHeight w:val="496"/>
        </w:trPr>
        <w:tc>
          <w:tcPr>
            <w:tcW w:w="2390" w:type="dxa"/>
            <w:shd w:val="clear" w:color="auto" w:fill="DEEAF6"/>
          </w:tcPr>
          <w:p w14:paraId="09101407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8" w:type="dxa"/>
            <w:shd w:val="clear" w:color="auto" w:fill="DEEAF6"/>
          </w:tcPr>
          <w:p w14:paraId="48DD1660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 Disagree</w:t>
            </w:r>
          </w:p>
        </w:tc>
        <w:tc>
          <w:tcPr>
            <w:tcW w:w="1011" w:type="dxa"/>
            <w:shd w:val="clear" w:color="auto" w:fill="DEEAF6"/>
          </w:tcPr>
          <w:p w14:paraId="64B045CD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267" w:type="dxa"/>
            <w:shd w:val="clear" w:color="auto" w:fill="DEEAF6"/>
          </w:tcPr>
          <w:p w14:paraId="5972BD03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Undecided</w:t>
            </w:r>
          </w:p>
        </w:tc>
        <w:tc>
          <w:tcPr>
            <w:tcW w:w="1125" w:type="dxa"/>
            <w:shd w:val="clear" w:color="auto" w:fill="DEEAF6"/>
          </w:tcPr>
          <w:p w14:paraId="21C9F96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  <w:tc>
          <w:tcPr>
            <w:tcW w:w="1096" w:type="dxa"/>
            <w:shd w:val="clear" w:color="auto" w:fill="DEEAF6"/>
          </w:tcPr>
          <w:p w14:paraId="5C70B72F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 Agree</w:t>
            </w:r>
          </w:p>
        </w:tc>
      </w:tr>
      <w:tr w:rsidR="00C8320C" w:rsidRPr="00C8320C" w14:paraId="42D94558" w14:textId="77777777" w:rsidTr="006B7279">
        <w:trPr>
          <w:trHeight w:val="724"/>
        </w:trPr>
        <w:tc>
          <w:tcPr>
            <w:tcW w:w="2390" w:type="dxa"/>
          </w:tcPr>
          <w:p w14:paraId="3A216294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realize that bad living</w:t>
            </w:r>
          </w:p>
          <w:p w14:paraId="2DCF8AF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habits will cause harm to</w:t>
            </w:r>
          </w:p>
          <w:p w14:paraId="0E13700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my health.</w:t>
            </w:r>
          </w:p>
        </w:tc>
        <w:tc>
          <w:tcPr>
            <w:tcW w:w="1138" w:type="dxa"/>
          </w:tcPr>
          <w:p w14:paraId="1ABDF39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0436DE65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47FE89CE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0AF977C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1F7411BD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48EA5097" w14:textId="77777777" w:rsidTr="006B7279">
        <w:trPr>
          <w:trHeight w:val="724"/>
        </w:trPr>
        <w:tc>
          <w:tcPr>
            <w:tcW w:w="2390" w:type="dxa"/>
          </w:tcPr>
          <w:p w14:paraId="244617F6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am interested in using the wearable healthcare device.</w:t>
            </w:r>
          </w:p>
        </w:tc>
        <w:tc>
          <w:tcPr>
            <w:tcW w:w="1138" w:type="dxa"/>
          </w:tcPr>
          <w:p w14:paraId="30120DC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3FA7B48E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1FC691F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1FD982AD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7676DC32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7E1FDC02" w14:textId="77777777" w:rsidTr="006B7279">
        <w:trPr>
          <w:trHeight w:val="979"/>
        </w:trPr>
        <w:tc>
          <w:tcPr>
            <w:tcW w:w="2390" w:type="dxa"/>
          </w:tcPr>
          <w:p w14:paraId="60229662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plan to adopt or continue to adopt the wearable healthcare device in the</w:t>
            </w:r>
          </w:p>
          <w:p w14:paraId="29F00C2A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future.</w:t>
            </w:r>
          </w:p>
        </w:tc>
        <w:tc>
          <w:tcPr>
            <w:tcW w:w="1138" w:type="dxa"/>
          </w:tcPr>
          <w:p w14:paraId="790F639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5E6BE0B5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6B986594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507DD93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07024BBA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</w:tbl>
    <w:p w14:paraId="274836D5" w14:textId="77777777" w:rsidR="00C8320C" w:rsidRPr="00C8320C" w:rsidRDefault="00C8320C" w:rsidP="00C8320C">
      <w:pPr>
        <w:rPr>
          <w:lang w:val="en-US"/>
        </w:rPr>
      </w:pPr>
    </w:p>
    <w:p w14:paraId="186C57D5" w14:textId="77777777" w:rsidR="00C8320C" w:rsidRPr="00C8320C" w:rsidRDefault="00C8320C" w:rsidP="00C8320C">
      <w:pPr>
        <w:rPr>
          <w:b/>
          <w:bCs/>
          <w:lang w:val="en-US"/>
        </w:rPr>
      </w:pPr>
      <w:r w:rsidRPr="00C8320C">
        <w:rPr>
          <w:b/>
          <w:bCs/>
          <w:lang w:val="en-US"/>
        </w:rPr>
        <w:t>Section H: eHealth literacy assessments</w:t>
      </w:r>
    </w:p>
    <w:p w14:paraId="0F7240AD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Choose the option that best describes your eHealth literacy.*</w:t>
      </w:r>
    </w:p>
    <w:tbl>
      <w:tblPr>
        <w:tblW w:w="0" w:type="auto"/>
        <w:tblInd w:w="2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0"/>
        <w:gridCol w:w="1138"/>
        <w:gridCol w:w="1011"/>
        <w:gridCol w:w="1267"/>
        <w:gridCol w:w="1125"/>
        <w:gridCol w:w="1096"/>
      </w:tblGrid>
      <w:tr w:rsidR="00C8320C" w:rsidRPr="00C8320C" w14:paraId="12B030C0" w14:textId="77777777" w:rsidTr="006B7279">
        <w:trPr>
          <w:trHeight w:val="482"/>
        </w:trPr>
        <w:tc>
          <w:tcPr>
            <w:tcW w:w="2390" w:type="dxa"/>
            <w:shd w:val="clear" w:color="auto" w:fill="DEEAF6"/>
          </w:tcPr>
          <w:p w14:paraId="2D27EC77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38" w:type="dxa"/>
            <w:shd w:val="clear" w:color="auto" w:fill="DEEAF6"/>
          </w:tcPr>
          <w:p w14:paraId="6FA74CDF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 Disagree</w:t>
            </w:r>
          </w:p>
        </w:tc>
        <w:tc>
          <w:tcPr>
            <w:tcW w:w="1011" w:type="dxa"/>
            <w:shd w:val="clear" w:color="auto" w:fill="DEEAF6"/>
          </w:tcPr>
          <w:p w14:paraId="003CF755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isagree</w:t>
            </w:r>
          </w:p>
        </w:tc>
        <w:tc>
          <w:tcPr>
            <w:tcW w:w="1267" w:type="dxa"/>
            <w:shd w:val="clear" w:color="auto" w:fill="DEEAF6"/>
          </w:tcPr>
          <w:p w14:paraId="3DE93625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Undecided</w:t>
            </w:r>
          </w:p>
        </w:tc>
        <w:tc>
          <w:tcPr>
            <w:tcW w:w="1125" w:type="dxa"/>
            <w:shd w:val="clear" w:color="auto" w:fill="DEEAF6"/>
          </w:tcPr>
          <w:p w14:paraId="36CF011C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Agree</w:t>
            </w:r>
          </w:p>
        </w:tc>
        <w:tc>
          <w:tcPr>
            <w:tcW w:w="1096" w:type="dxa"/>
            <w:shd w:val="clear" w:color="auto" w:fill="DEEAF6"/>
          </w:tcPr>
          <w:p w14:paraId="3E6A64F7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Strongly Agree</w:t>
            </w:r>
          </w:p>
        </w:tc>
      </w:tr>
      <w:tr w:rsidR="00C8320C" w:rsidRPr="00C8320C" w14:paraId="3671418B" w14:textId="77777777" w:rsidTr="006B7279">
        <w:trPr>
          <w:trHeight w:val="737"/>
        </w:trPr>
        <w:tc>
          <w:tcPr>
            <w:tcW w:w="2390" w:type="dxa"/>
          </w:tcPr>
          <w:p w14:paraId="0C4AE123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know how to find helpful health resources</w:t>
            </w:r>
          </w:p>
          <w:p w14:paraId="2FABB5B6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on the Internet.</w:t>
            </w:r>
          </w:p>
        </w:tc>
        <w:tc>
          <w:tcPr>
            <w:tcW w:w="1138" w:type="dxa"/>
          </w:tcPr>
          <w:p w14:paraId="6966D13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287543D6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35B8313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76443DCD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3303DE3B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085BB649" w14:textId="77777777" w:rsidTr="006B7279">
        <w:trPr>
          <w:trHeight w:val="724"/>
        </w:trPr>
        <w:tc>
          <w:tcPr>
            <w:tcW w:w="2390" w:type="dxa"/>
          </w:tcPr>
          <w:p w14:paraId="31EC4F9B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</w:t>
            </w:r>
            <w:r w:rsidRPr="00C8320C">
              <w:rPr>
                <w:lang w:val="en-US"/>
              </w:rPr>
              <w:tab/>
              <w:t>know</w:t>
            </w:r>
            <w:r w:rsidRPr="00C8320C">
              <w:rPr>
                <w:lang w:val="en-US"/>
              </w:rPr>
              <w:tab/>
              <w:t>what</w:t>
            </w:r>
            <w:r w:rsidRPr="00C8320C">
              <w:rPr>
                <w:lang w:val="en-US"/>
              </w:rPr>
              <w:tab/>
              <w:t>health</w:t>
            </w:r>
          </w:p>
          <w:p w14:paraId="51B6CC8B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resources are available on the Internet.</w:t>
            </w:r>
          </w:p>
        </w:tc>
        <w:tc>
          <w:tcPr>
            <w:tcW w:w="1138" w:type="dxa"/>
          </w:tcPr>
          <w:p w14:paraId="6CD1C52A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4685BFD6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141D5E05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45ACA12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0AAF7658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2D6CBEA4" w14:textId="77777777" w:rsidTr="006B7279">
        <w:trPr>
          <w:trHeight w:val="738"/>
        </w:trPr>
        <w:tc>
          <w:tcPr>
            <w:tcW w:w="2390" w:type="dxa"/>
          </w:tcPr>
          <w:p w14:paraId="416CB75B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 know where to find</w:t>
            </w:r>
          </w:p>
          <w:p w14:paraId="02C2F7AD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helpful health resources on the Internet.</w:t>
            </w:r>
          </w:p>
        </w:tc>
        <w:tc>
          <w:tcPr>
            <w:tcW w:w="1138" w:type="dxa"/>
          </w:tcPr>
          <w:p w14:paraId="0CA4649E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19B4C0CB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4654E97A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428DD1B0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55B21F6F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630404DB" w14:textId="77777777" w:rsidTr="006B7279">
        <w:trPr>
          <w:trHeight w:val="724"/>
        </w:trPr>
        <w:tc>
          <w:tcPr>
            <w:tcW w:w="2390" w:type="dxa"/>
          </w:tcPr>
          <w:p w14:paraId="3FDA60D6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know how to use the</w:t>
            </w:r>
          </w:p>
          <w:p w14:paraId="37C1C19E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health information I find</w:t>
            </w:r>
          </w:p>
          <w:p w14:paraId="1F2D960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on the Internet to help me.</w:t>
            </w:r>
          </w:p>
        </w:tc>
        <w:tc>
          <w:tcPr>
            <w:tcW w:w="1138" w:type="dxa"/>
          </w:tcPr>
          <w:p w14:paraId="32E0626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652BF28A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62049244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646C176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21CA2541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07C6C641" w14:textId="77777777" w:rsidTr="006B7279">
        <w:trPr>
          <w:trHeight w:val="980"/>
        </w:trPr>
        <w:tc>
          <w:tcPr>
            <w:tcW w:w="2390" w:type="dxa"/>
          </w:tcPr>
          <w:p w14:paraId="2C3B2206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lastRenderedPageBreak/>
              <w:t>I have the skills I need to evaluate the health resources I find on the</w:t>
            </w:r>
          </w:p>
          <w:p w14:paraId="7394F933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nternet.</w:t>
            </w:r>
          </w:p>
        </w:tc>
        <w:tc>
          <w:tcPr>
            <w:tcW w:w="1138" w:type="dxa"/>
          </w:tcPr>
          <w:p w14:paraId="3528FC2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005D7FB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1DF86CE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5E76142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72F04CFF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26FEA596" w14:textId="77777777" w:rsidTr="006B7279">
        <w:trPr>
          <w:trHeight w:val="724"/>
        </w:trPr>
        <w:tc>
          <w:tcPr>
            <w:tcW w:w="2390" w:type="dxa"/>
          </w:tcPr>
          <w:p w14:paraId="6FB06994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can tell high quality</w:t>
            </w:r>
          </w:p>
          <w:p w14:paraId="5DCF34EC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from low quality health</w:t>
            </w:r>
          </w:p>
          <w:p w14:paraId="712E199F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resources on the Internet.</w:t>
            </w:r>
          </w:p>
        </w:tc>
        <w:tc>
          <w:tcPr>
            <w:tcW w:w="1138" w:type="dxa"/>
          </w:tcPr>
          <w:p w14:paraId="1099EB71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7BE9F922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5A077833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6B9B171D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37D2A487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  <w:tr w:rsidR="00C8320C" w:rsidRPr="00C8320C" w14:paraId="374C2B74" w14:textId="77777777" w:rsidTr="006B7279">
        <w:trPr>
          <w:trHeight w:val="966"/>
        </w:trPr>
        <w:tc>
          <w:tcPr>
            <w:tcW w:w="2390" w:type="dxa"/>
          </w:tcPr>
          <w:p w14:paraId="12233D78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I feel confident in using information from the Internet to make health</w:t>
            </w:r>
          </w:p>
          <w:p w14:paraId="6CF9CD21" w14:textId="77777777" w:rsidR="00C8320C" w:rsidRPr="00C8320C" w:rsidRDefault="00C8320C" w:rsidP="00C8320C">
            <w:pPr>
              <w:rPr>
                <w:lang w:val="en-US"/>
              </w:rPr>
            </w:pPr>
            <w:r w:rsidRPr="00C8320C">
              <w:rPr>
                <w:lang w:val="en-US"/>
              </w:rPr>
              <w:t>decisions.</w:t>
            </w:r>
          </w:p>
        </w:tc>
        <w:tc>
          <w:tcPr>
            <w:tcW w:w="1138" w:type="dxa"/>
          </w:tcPr>
          <w:p w14:paraId="463F4F18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11" w:type="dxa"/>
          </w:tcPr>
          <w:p w14:paraId="05CA18F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352CC659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125" w:type="dxa"/>
          </w:tcPr>
          <w:p w14:paraId="11C21F86" w14:textId="77777777" w:rsidR="00C8320C" w:rsidRPr="00C8320C" w:rsidRDefault="00C8320C" w:rsidP="00C8320C">
            <w:pPr>
              <w:rPr>
                <w:lang w:val="en-US"/>
              </w:rPr>
            </w:pPr>
          </w:p>
        </w:tc>
        <w:tc>
          <w:tcPr>
            <w:tcW w:w="1096" w:type="dxa"/>
          </w:tcPr>
          <w:p w14:paraId="5F400D54" w14:textId="77777777" w:rsidR="00C8320C" w:rsidRPr="00C8320C" w:rsidRDefault="00C8320C" w:rsidP="00C8320C">
            <w:pPr>
              <w:rPr>
                <w:lang w:val="en-US"/>
              </w:rPr>
            </w:pPr>
          </w:p>
        </w:tc>
      </w:tr>
    </w:tbl>
    <w:p w14:paraId="002BD61D" w14:textId="77777777" w:rsidR="00C8320C" w:rsidRPr="00C8320C" w:rsidRDefault="00C8320C" w:rsidP="00C8320C">
      <w:pPr>
        <w:rPr>
          <w:lang w:val="en-US"/>
        </w:rPr>
        <w:sectPr w:rsidR="00C8320C" w:rsidRPr="00C8320C" w:rsidSect="00C8320C">
          <w:pgSz w:w="11910" w:h="16840"/>
          <w:pgMar w:top="2000" w:right="1700" w:bottom="280" w:left="1700" w:header="1582" w:footer="0" w:gutter="0"/>
          <w:cols w:space="720"/>
        </w:sectPr>
      </w:pPr>
    </w:p>
    <w:p w14:paraId="2CC1C943" w14:textId="77777777" w:rsidR="00C8320C" w:rsidRPr="00C8320C" w:rsidRDefault="00C8320C" w:rsidP="00C8320C">
      <w:pPr>
        <w:rPr>
          <w:lang w:val="en-US"/>
        </w:rPr>
      </w:pPr>
      <w:r w:rsidRPr="00C8320C">
        <w:rPr>
          <w:b/>
          <w:lang w:val="en-US"/>
        </w:rPr>
        <w:lastRenderedPageBreak/>
        <w:t xml:space="preserve">Section I: Health-Related Quality of life of participants using EQ-5D-3L </w:t>
      </w:r>
      <w:r w:rsidRPr="00C8320C">
        <w:rPr>
          <w:lang w:val="en-US"/>
        </w:rPr>
        <w:t>Under each heading, please tick ONE box that best describes your health TODAY. Mobility</w:t>
      </w:r>
    </w:p>
    <w:p w14:paraId="2152E80F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no problems in walking about.</w:t>
      </w:r>
    </w:p>
    <w:p w14:paraId="049D4BB6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some problems in walking about.</w:t>
      </w:r>
    </w:p>
    <w:p w14:paraId="216E4ACD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am confined to bed.</w:t>
      </w:r>
    </w:p>
    <w:p w14:paraId="1F387177" w14:textId="77777777" w:rsidR="00C8320C" w:rsidRPr="00C8320C" w:rsidRDefault="00C8320C" w:rsidP="00C8320C">
      <w:pPr>
        <w:rPr>
          <w:lang w:val="en-US"/>
        </w:rPr>
      </w:pPr>
    </w:p>
    <w:p w14:paraId="5365B7A6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Self-Care</w:t>
      </w:r>
    </w:p>
    <w:p w14:paraId="004337D8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no problems with self-care.</w:t>
      </w:r>
    </w:p>
    <w:p w14:paraId="2DC21975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some problems washing or dressing myself.</w:t>
      </w:r>
    </w:p>
    <w:p w14:paraId="0A577BFE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am unable to wash or dress myself.</w:t>
      </w:r>
    </w:p>
    <w:p w14:paraId="593C8302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Usual activities (</w:t>
      </w:r>
      <w:proofErr w:type="spellStart"/>
      <w:r w:rsidRPr="00C8320C">
        <w:rPr>
          <w:lang w:val="en-US"/>
        </w:rPr>
        <w:t>eg.</w:t>
      </w:r>
      <w:proofErr w:type="spellEnd"/>
      <w:r w:rsidRPr="00C8320C">
        <w:rPr>
          <w:lang w:val="en-US"/>
        </w:rPr>
        <w:t xml:space="preserve"> work, study, housework, family or leisure activities)</w:t>
      </w:r>
    </w:p>
    <w:p w14:paraId="017AC55D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no problems with performing my usual activities.</w:t>
      </w:r>
    </w:p>
    <w:p w14:paraId="5DF227E5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some problems with performing my usual activities.</w:t>
      </w:r>
    </w:p>
    <w:p w14:paraId="2DF1755A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am unable to perform my usual activities.</w:t>
      </w:r>
    </w:p>
    <w:p w14:paraId="232FD7FC" w14:textId="77777777" w:rsidR="00C8320C" w:rsidRPr="00C8320C" w:rsidRDefault="00C8320C" w:rsidP="00C8320C">
      <w:pPr>
        <w:rPr>
          <w:lang w:val="en-US"/>
        </w:rPr>
      </w:pPr>
    </w:p>
    <w:p w14:paraId="7D7DB3A9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Pain/Discomfort</w:t>
      </w:r>
    </w:p>
    <w:p w14:paraId="5A6267C8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no pain or discomfort.</w:t>
      </w:r>
    </w:p>
    <w:p w14:paraId="0C345A92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moderate pain or discomfort.</w:t>
      </w:r>
    </w:p>
    <w:p w14:paraId="4F8350A1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have extreme of discomfort.</w:t>
      </w:r>
    </w:p>
    <w:p w14:paraId="7BB9162A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Anxiety/Depression</w:t>
      </w:r>
    </w:p>
    <w:p w14:paraId="069435C2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am not anxious or depressed.</w:t>
      </w:r>
    </w:p>
    <w:p w14:paraId="7EDF078C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am moderately anxious or depressed.</w:t>
      </w:r>
    </w:p>
    <w:p w14:paraId="4D318F47" w14:textId="77777777" w:rsidR="00C8320C" w:rsidRPr="00C8320C" w:rsidRDefault="00C8320C" w:rsidP="00C8320C">
      <w:pPr>
        <w:numPr>
          <w:ilvl w:val="0"/>
          <w:numId w:val="1"/>
        </w:numPr>
        <w:rPr>
          <w:lang w:val="en-US"/>
        </w:rPr>
      </w:pPr>
      <w:r w:rsidRPr="00C8320C">
        <w:rPr>
          <w:lang w:val="en-US"/>
        </w:rPr>
        <w:t>I am extremely anxious or depressed.</w:t>
      </w:r>
    </w:p>
    <w:p w14:paraId="01527595" w14:textId="77777777" w:rsidR="00C8320C" w:rsidRPr="00C8320C" w:rsidRDefault="00C8320C" w:rsidP="00C8320C">
      <w:pPr>
        <w:rPr>
          <w:lang w:val="en-US"/>
        </w:rPr>
      </w:pPr>
    </w:p>
    <w:p w14:paraId="53757FFD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Your health today (Choose from the range 0 (worst) to 10 (best)</w:t>
      </w:r>
    </w:p>
    <w:p w14:paraId="5DBBE2DA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>0</w:t>
      </w:r>
      <w:r w:rsidRPr="00C8320C">
        <w:rPr>
          <w:lang w:val="en-US"/>
        </w:rPr>
        <w:tab/>
        <w:t>1</w:t>
      </w:r>
      <w:r w:rsidRPr="00C8320C">
        <w:rPr>
          <w:lang w:val="en-US"/>
        </w:rPr>
        <w:tab/>
        <w:t>2</w:t>
      </w:r>
      <w:r w:rsidRPr="00C8320C">
        <w:rPr>
          <w:lang w:val="en-US"/>
        </w:rPr>
        <w:tab/>
        <w:t>3</w:t>
      </w:r>
      <w:r w:rsidRPr="00C8320C">
        <w:rPr>
          <w:lang w:val="en-US"/>
        </w:rPr>
        <w:tab/>
        <w:t>4</w:t>
      </w:r>
      <w:r w:rsidRPr="00C8320C">
        <w:rPr>
          <w:lang w:val="en-US"/>
        </w:rPr>
        <w:tab/>
        <w:t>5</w:t>
      </w:r>
      <w:r w:rsidRPr="00C8320C">
        <w:rPr>
          <w:lang w:val="en-US"/>
        </w:rPr>
        <w:tab/>
        <w:t>6</w:t>
      </w:r>
      <w:r w:rsidRPr="00C8320C">
        <w:rPr>
          <w:lang w:val="en-US"/>
        </w:rPr>
        <w:tab/>
        <w:t>7</w:t>
      </w:r>
      <w:r w:rsidRPr="00C8320C">
        <w:rPr>
          <w:lang w:val="en-US"/>
        </w:rPr>
        <w:tab/>
        <w:t>8</w:t>
      </w:r>
      <w:r w:rsidRPr="00C8320C">
        <w:rPr>
          <w:lang w:val="en-US"/>
        </w:rPr>
        <w:tab/>
        <w:t>9</w:t>
      </w:r>
      <w:r w:rsidRPr="00C8320C">
        <w:rPr>
          <w:lang w:val="en-US"/>
        </w:rPr>
        <w:tab/>
        <w:t>10</w:t>
      </w:r>
    </w:p>
    <w:p w14:paraId="0BFAB79D" w14:textId="77777777" w:rsidR="00C8320C" w:rsidRPr="00C8320C" w:rsidRDefault="00C8320C" w:rsidP="00C8320C">
      <w:pPr>
        <w:rPr>
          <w:lang w:val="en-US"/>
        </w:rPr>
      </w:pPr>
      <w:r w:rsidRPr="00C8320C">
        <w:rPr>
          <w:lang w:val="en-US"/>
        </w:rPr>
        <w:t xml:space="preserve">Worst </w:t>
      </w:r>
      <w:r w:rsidRPr="00C8320C">
        <w:rPr>
          <w:lang w:val="en-US"/>
        </w:rPr>
        <w:drawing>
          <wp:inline distT="0" distB="0" distL="0" distR="0" wp14:anchorId="2C62C386" wp14:editId="63F3BC13">
            <wp:extent cx="93023" cy="104299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18832149" wp14:editId="79A0B513">
            <wp:extent cx="93023" cy="104299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254F85A7" wp14:editId="76C712C9">
            <wp:extent cx="93023" cy="104299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4E288EEC" wp14:editId="04FFCEC7">
            <wp:extent cx="93023" cy="104299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64AC5001" wp14:editId="41861A8B">
            <wp:extent cx="93023" cy="104299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50B51AB7" wp14:editId="4ECEBE9D">
            <wp:extent cx="93023" cy="104299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6C736898" wp14:editId="22808E13">
            <wp:extent cx="93023" cy="104299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38D7364F" wp14:editId="334B5283">
            <wp:extent cx="93023" cy="104299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6BA92EF3" wp14:editId="547B056E">
            <wp:extent cx="93023" cy="104299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0E8C2F0C" wp14:editId="32F589EB">
            <wp:extent cx="93023" cy="104299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ab/>
      </w:r>
      <w:r w:rsidRPr="00C8320C">
        <w:rPr>
          <w:lang w:val="en-US"/>
        </w:rPr>
        <w:drawing>
          <wp:inline distT="0" distB="0" distL="0" distR="0" wp14:anchorId="10B8DCCF" wp14:editId="1EFB9BE9">
            <wp:extent cx="93023" cy="104299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3023" cy="10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320C">
        <w:rPr>
          <w:lang w:val="en-US"/>
        </w:rPr>
        <w:t xml:space="preserve"> Best</w:t>
      </w:r>
    </w:p>
    <w:p w14:paraId="1B7B9684" w14:textId="77777777" w:rsidR="00C8320C" w:rsidRDefault="00C8320C"/>
    <w:p w14:paraId="50B058AC" w14:textId="77777777" w:rsidR="00C8320C" w:rsidRDefault="00C8320C" w:rsidP="006E53A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4C67F" w14:textId="77777777" w:rsidR="00C8320C" w:rsidRDefault="00C8320C" w:rsidP="006E53A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0097AD" w14:textId="01C3F990" w:rsidR="006E53AA" w:rsidRPr="001F5AF1" w:rsidRDefault="006E53AA" w:rsidP="00C832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53AA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1F5AF1">
        <w:rPr>
          <w:rFonts w:ascii="Times New Roman" w:hAnsi="Times New Roman" w:cs="Times New Roman"/>
          <w:sz w:val="24"/>
          <w:szCs w:val="24"/>
        </w:rPr>
        <w:t xml:space="preserve"> Adoption of wearable healthcare devices</w:t>
      </w:r>
    </w:p>
    <w:tbl>
      <w:tblPr>
        <w:tblStyle w:val="TableGrid"/>
        <w:tblW w:w="907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134"/>
        <w:gridCol w:w="1277"/>
        <w:gridCol w:w="1326"/>
        <w:gridCol w:w="1228"/>
        <w:gridCol w:w="1276"/>
      </w:tblGrid>
      <w:tr w:rsidR="006E53AA" w:rsidRPr="001F5AF1" w14:paraId="0E53FF34" w14:textId="77777777" w:rsidTr="006B7279">
        <w:tc>
          <w:tcPr>
            <w:tcW w:w="28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C79E2A" w14:textId="77777777" w:rsidR="006E53AA" w:rsidRPr="001F5AF1" w:rsidRDefault="006E53AA" w:rsidP="006B7279">
            <w:pPr>
              <w:tabs>
                <w:tab w:val="left" w:pos="9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 on the device</w:t>
            </w:r>
          </w:p>
        </w:tc>
        <w:tc>
          <w:tcPr>
            <w:tcW w:w="62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30B94B1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6E53AA" w:rsidRPr="001F5AF1" w14:paraId="16F8CFD1" w14:textId="77777777" w:rsidTr="006B7279">
        <w:tc>
          <w:tcPr>
            <w:tcW w:w="28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722A82" w14:textId="77777777" w:rsidR="006E53AA" w:rsidRPr="001F5AF1" w:rsidRDefault="006E53AA" w:rsidP="006B7279">
            <w:pPr>
              <w:tabs>
                <w:tab w:val="left" w:pos="9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1D5950C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C39C56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0518B2D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cided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551863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2955C0A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6E53AA" w:rsidRPr="001F5AF1" w14:paraId="2D2E02CA" w14:textId="77777777" w:rsidTr="006B7279">
        <w:tc>
          <w:tcPr>
            <w:tcW w:w="9072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24932C8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usefulness</w:t>
            </w:r>
          </w:p>
        </w:tc>
      </w:tr>
      <w:tr w:rsidR="006E53AA" w:rsidRPr="001F5AF1" w14:paraId="7745D25D" w14:textId="77777777" w:rsidTr="006B7279">
        <w:tc>
          <w:tcPr>
            <w:tcW w:w="2831" w:type="dxa"/>
          </w:tcPr>
          <w:p w14:paraId="592DDAF2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Useful to my personal health management.</w:t>
            </w:r>
          </w:p>
        </w:tc>
        <w:tc>
          <w:tcPr>
            <w:tcW w:w="1134" w:type="dxa"/>
            <w:vAlign w:val="center"/>
          </w:tcPr>
          <w:p w14:paraId="4F354E67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277" w:type="dxa"/>
            <w:vAlign w:val="center"/>
          </w:tcPr>
          <w:p w14:paraId="4B0DB31D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326" w:type="dxa"/>
            <w:vAlign w:val="center"/>
          </w:tcPr>
          <w:p w14:paraId="679D3660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35 (7.8)</w:t>
            </w:r>
          </w:p>
        </w:tc>
        <w:tc>
          <w:tcPr>
            <w:tcW w:w="1228" w:type="dxa"/>
            <w:vAlign w:val="center"/>
          </w:tcPr>
          <w:p w14:paraId="153BEEB9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57 (57.1)</w:t>
            </w:r>
          </w:p>
        </w:tc>
        <w:tc>
          <w:tcPr>
            <w:tcW w:w="1276" w:type="dxa"/>
            <w:vAlign w:val="center"/>
          </w:tcPr>
          <w:p w14:paraId="3741EDA0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47 (32.7)</w:t>
            </w:r>
          </w:p>
        </w:tc>
      </w:tr>
      <w:tr w:rsidR="006E53AA" w:rsidRPr="001F5AF1" w14:paraId="72F64DDF" w14:textId="77777777" w:rsidTr="006B7279">
        <w:tc>
          <w:tcPr>
            <w:tcW w:w="2831" w:type="dxa"/>
          </w:tcPr>
          <w:p w14:paraId="4CA41F50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Helpful to develop healthy habits.</w:t>
            </w:r>
          </w:p>
        </w:tc>
        <w:tc>
          <w:tcPr>
            <w:tcW w:w="1134" w:type="dxa"/>
            <w:vAlign w:val="center"/>
          </w:tcPr>
          <w:p w14:paraId="4F521EB2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277" w:type="dxa"/>
            <w:vAlign w:val="center"/>
          </w:tcPr>
          <w:p w14:paraId="1C707C51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326" w:type="dxa"/>
            <w:vAlign w:val="center"/>
          </w:tcPr>
          <w:p w14:paraId="225DE740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43 (9.6)</w:t>
            </w:r>
          </w:p>
        </w:tc>
        <w:tc>
          <w:tcPr>
            <w:tcW w:w="1228" w:type="dxa"/>
            <w:vAlign w:val="center"/>
          </w:tcPr>
          <w:p w14:paraId="077D421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37 (52.7)</w:t>
            </w:r>
          </w:p>
        </w:tc>
        <w:tc>
          <w:tcPr>
            <w:tcW w:w="1276" w:type="dxa"/>
            <w:vAlign w:val="center"/>
          </w:tcPr>
          <w:p w14:paraId="6B5D3CE7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56 (34.7)</w:t>
            </w:r>
          </w:p>
        </w:tc>
      </w:tr>
      <w:tr w:rsidR="006E53AA" w:rsidRPr="001F5AF1" w14:paraId="1E57E537" w14:textId="77777777" w:rsidTr="006B7279">
        <w:tc>
          <w:tcPr>
            <w:tcW w:w="2831" w:type="dxa"/>
          </w:tcPr>
          <w:p w14:paraId="6E1649B0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Helpful to maintain healthy status.</w:t>
            </w:r>
          </w:p>
        </w:tc>
        <w:tc>
          <w:tcPr>
            <w:tcW w:w="1134" w:type="dxa"/>
            <w:vAlign w:val="center"/>
          </w:tcPr>
          <w:p w14:paraId="6815D182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1277" w:type="dxa"/>
            <w:vAlign w:val="center"/>
          </w:tcPr>
          <w:p w14:paraId="281349B6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9 (2.0)</w:t>
            </w:r>
          </w:p>
        </w:tc>
        <w:tc>
          <w:tcPr>
            <w:tcW w:w="1326" w:type="dxa"/>
            <w:vAlign w:val="center"/>
          </w:tcPr>
          <w:p w14:paraId="06FF8AA9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43 (9.6)</w:t>
            </w:r>
          </w:p>
        </w:tc>
        <w:tc>
          <w:tcPr>
            <w:tcW w:w="1228" w:type="dxa"/>
            <w:vAlign w:val="center"/>
          </w:tcPr>
          <w:p w14:paraId="14772A12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34 (52.0)</w:t>
            </w:r>
          </w:p>
        </w:tc>
        <w:tc>
          <w:tcPr>
            <w:tcW w:w="1276" w:type="dxa"/>
            <w:vAlign w:val="center"/>
          </w:tcPr>
          <w:p w14:paraId="3A95C29D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56 (34.7)</w:t>
            </w:r>
          </w:p>
        </w:tc>
      </w:tr>
      <w:tr w:rsidR="006E53AA" w:rsidRPr="001F5AF1" w14:paraId="247BDBAA" w14:textId="77777777" w:rsidTr="006B7279">
        <w:tc>
          <w:tcPr>
            <w:tcW w:w="9072" w:type="dxa"/>
            <w:gridSpan w:val="6"/>
            <w:shd w:val="clear" w:color="auto" w:fill="BFBFBF" w:themeFill="background1" w:themeFillShade="BF"/>
            <w:vAlign w:val="center"/>
          </w:tcPr>
          <w:p w14:paraId="2D014334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convenience</w:t>
            </w:r>
          </w:p>
        </w:tc>
      </w:tr>
      <w:tr w:rsidR="006E53AA" w:rsidRPr="001F5AF1" w14:paraId="6D156DA8" w14:textId="77777777" w:rsidTr="006B7279">
        <w:tc>
          <w:tcPr>
            <w:tcW w:w="2831" w:type="dxa"/>
          </w:tcPr>
          <w:p w14:paraId="3EA6BDF5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Easy to learn how to use.</w:t>
            </w:r>
          </w:p>
        </w:tc>
        <w:tc>
          <w:tcPr>
            <w:tcW w:w="1134" w:type="dxa"/>
            <w:vAlign w:val="center"/>
          </w:tcPr>
          <w:p w14:paraId="1DD2387F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  <w:tc>
          <w:tcPr>
            <w:tcW w:w="1277" w:type="dxa"/>
            <w:vAlign w:val="center"/>
          </w:tcPr>
          <w:p w14:paraId="24CE277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1326" w:type="dxa"/>
            <w:vAlign w:val="center"/>
          </w:tcPr>
          <w:p w14:paraId="13CCFD70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51 (11.3)</w:t>
            </w:r>
          </w:p>
        </w:tc>
        <w:tc>
          <w:tcPr>
            <w:tcW w:w="1228" w:type="dxa"/>
            <w:vAlign w:val="center"/>
          </w:tcPr>
          <w:p w14:paraId="3A23792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40 (53.3)</w:t>
            </w:r>
          </w:p>
        </w:tc>
        <w:tc>
          <w:tcPr>
            <w:tcW w:w="1276" w:type="dxa"/>
            <w:vAlign w:val="center"/>
          </w:tcPr>
          <w:p w14:paraId="7DEC4B65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45 (32.2)</w:t>
            </w:r>
          </w:p>
        </w:tc>
      </w:tr>
      <w:tr w:rsidR="006E53AA" w:rsidRPr="001F5AF1" w14:paraId="566A3006" w14:textId="77777777" w:rsidTr="006B7279">
        <w:tc>
          <w:tcPr>
            <w:tcW w:w="2831" w:type="dxa"/>
          </w:tcPr>
          <w:p w14:paraId="6A1CAB8F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Information showed is clear and understandable.</w:t>
            </w:r>
          </w:p>
        </w:tc>
        <w:tc>
          <w:tcPr>
            <w:tcW w:w="1134" w:type="dxa"/>
            <w:vAlign w:val="center"/>
          </w:tcPr>
          <w:p w14:paraId="68EE6B95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1277" w:type="dxa"/>
            <w:vAlign w:val="center"/>
          </w:tcPr>
          <w:p w14:paraId="1DA21CC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1326" w:type="dxa"/>
            <w:vAlign w:val="center"/>
          </w:tcPr>
          <w:p w14:paraId="6F36DC7A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61 (13.6)</w:t>
            </w:r>
          </w:p>
        </w:tc>
        <w:tc>
          <w:tcPr>
            <w:tcW w:w="1228" w:type="dxa"/>
            <w:vAlign w:val="center"/>
          </w:tcPr>
          <w:p w14:paraId="26B51A86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38 (52.9)</w:t>
            </w:r>
          </w:p>
        </w:tc>
        <w:tc>
          <w:tcPr>
            <w:tcW w:w="1276" w:type="dxa"/>
            <w:vAlign w:val="center"/>
          </w:tcPr>
          <w:p w14:paraId="0CC7573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38 (30.7)</w:t>
            </w:r>
          </w:p>
        </w:tc>
      </w:tr>
      <w:tr w:rsidR="006E53AA" w:rsidRPr="001F5AF1" w14:paraId="0D1C6124" w14:textId="77777777" w:rsidTr="006B7279">
        <w:tc>
          <w:tcPr>
            <w:tcW w:w="2831" w:type="dxa"/>
          </w:tcPr>
          <w:p w14:paraId="42C13BDC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Easy to carry.</w:t>
            </w:r>
          </w:p>
        </w:tc>
        <w:tc>
          <w:tcPr>
            <w:tcW w:w="1134" w:type="dxa"/>
            <w:vAlign w:val="center"/>
          </w:tcPr>
          <w:p w14:paraId="0A222D0F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  <w:tc>
          <w:tcPr>
            <w:tcW w:w="1277" w:type="dxa"/>
            <w:vAlign w:val="center"/>
          </w:tcPr>
          <w:p w14:paraId="5C274C86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  <w:tc>
          <w:tcPr>
            <w:tcW w:w="1326" w:type="dxa"/>
            <w:vAlign w:val="center"/>
          </w:tcPr>
          <w:p w14:paraId="6AAF93BC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35 (7.8)</w:t>
            </w:r>
          </w:p>
        </w:tc>
        <w:tc>
          <w:tcPr>
            <w:tcW w:w="1228" w:type="dxa"/>
            <w:vAlign w:val="center"/>
          </w:tcPr>
          <w:p w14:paraId="6CC37214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27 (50.4)</w:t>
            </w:r>
          </w:p>
        </w:tc>
        <w:tc>
          <w:tcPr>
            <w:tcW w:w="1276" w:type="dxa"/>
            <w:vAlign w:val="center"/>
          </w:tcPr>
          <w:p w14:paraId="20FC60DA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76 (39.1)</w:t>
            </w:r>
          </w:p>
        </w:tc>
      </w:tr>
      <w:tr w:rsidR="006E53AA" w:rsidRPr="001F5AF1" w14:paraId="66C31E24" w14:textId="77777777" w:rsidTr="006B7279">
        <w:tc>
          <w:tcPr>
            <w:tcW w:w="2831" w:type="dxa"/>
          </w:tcPr>
          <w:p w14:paraId="14C762AB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I have access anytime.</w:t>
            </w:r>
          </w:p>
        </w:tc>
        <w:tc>
          <w:tcPr>
            <w:tcW w:w="1134" w:type="dxa"/>
            <w:vAlign w:val="center"/>
          </w:tcPr>
          <w:p w14:paraId="402103A0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277" w:type="dxa"/>
            <w:vAlign w:val="center"/>
          </w:tcPr>
          <w:p w14:paraId="4D94F23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7 (3.8)</w:t>
            </w:r>
          </w:p>
        </w:tc>
        <w:tc>
          <w:tcPr>
            <w:tcW w:w="1326" w:type="dxa"/>
            <w:vAlign w:val="center"/>
          </w:tcPr>
          <w:p w14:paraId="661DAAD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62 (13.8)</w:t>
            </w:r>
          </w:p>
        </w:tc>
        <w:tc>
          <w:tcPr>
            <w:tcW w:w="1228" w:type="dxa"/>
            <w:vAlign w:val="center"/>
          </w:tcPr>
          <w:p w14:paraId="1B308334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15 (47.8)</w:t>
            </w:r>
          </w:p>
        </w:tc>
        <w:tc>
          <w:tcPr>
            <w:tcW w:w="1276" w:type="dxa"/>
            <w:vAlign w:val="center"/>
          </w:tcPr>
          <w:p w14:paraId="2F262E1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49 (33.1)</w:t>
            </w:r>
          </w:p>
        </w:tc>
      </w:tr>
      <w:tr w:rsidR="006E53AA" w:rsidRPr="001F5AF1" w14:paraId="47767959" w14:textId="77777777" w:rsidTr="006B7279">
        <w:tc>
          <w:tcPr>
            <w:tcW w:w="9072" w:type="dxa"/>
            <w:gridSpan w:val="6"/>
            <w:shd w:val="clear" w:color="auto" w:fill="BFBFBF" w:themeFill="background1" w:themeFillShade="BF"/>
            <w:vAlign w:val="center"/>
          </w:tcPr>
          <w:p w14:paraId="66683998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irreplaceability</w:t>
            </w:r>
          </w:p>
        </w:tc>
      </w:tr>
      <w:tr w:rsidR="006E53AA" w:rsidRPr="001F5AF1" w14:paraId="438DE45D" w14:textId="77777777" w:rsidTr="006B7279">
        <w:tc>
          <w:tcPr>
            <w:tcW w:w="2831" w:type="dxa"/>
          </w:tcPr>
          <w:p w14:paraId="271A3236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Are superior to similar traditional devices.</w:t>
            </w:r>
          </w:p>
        </w:tc>
        <w:tc>
          <w:tcPr>
            <w:tcW w:w="1134" w:type="dxa"/>
            <w:vAlign w:val="center"/>
          </w:tcPr>
          <w:p w14:paraId="3305042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0 (2.2)</w:t>
            </w:r>
          </w:p>
        </w:tc>
        <w:tc>
          <w:tcPr>
            <w:tcW w:w="1277" w:type="dxa"/>
            <w:vAlign w:val="center"/>
          </w:tcPr>
          <w:p w14:paraId="627D3165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9 (6.4)</w:t>
            </w:r>
          </w:p>
        </w:tc>
        <w:tc>
          <w:tcPr>
            <w:tcW w:w="1326" w:type="dxa"/>
            <w:vAlign w:val="center"/>
          </w:tcPr>
          <w:p w14:paraId="77DCD8BD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34 (29.8)</w:t>
            </w:r>
          </w:p>
        </w:tc>
        <w:tc>
          <w:tcPr>
            <w:tcW w:w="1228" w:type="dxa"/>
            <w:vAlign w:val="center"/>
          </w:tcPr>
          <w:p w14:paraId="6E73BDD3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99 (44.2)</w:t>
            </w:r>
          </w:p>
        </w:tc>
        <w:tc>
          <w:tcPr>
            <w:tcW w:w="1276" w:type="dxa"/>
            <w:vAlign w:val="center"/>
          </w:tcPr>
          <w:p w14:paraId="6946288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78 (17.3)</w:t>
            </w:r>
          </w:p>
        </w:tc>
      </w:tr>
      <w:tr w:rsidR="006E53AA" w:rsidRPr="001F5AF1" w14:paraId="61A89C79" w14:textId="77777777" w:rsidTr="006B7279">
        <w:tc>
          <w:tcPr>
            <w:tcW w:w="2831" w:type="dxa"/>
          </w:tcPr>
          <w:p w14:paraId="357EA066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Functional differences with the traditional devices.</w:t>
            </w:r>
          </w:p>
        </w:tc>
        <w:tc>
          <w:tcPr>
            <w:tcW w:w="1134" w:type="dxa"/>
            <w:vAlign w:val="center"/>
          </w:tcPr>
          <w:p w14:paraId="55DC3003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1277" w:type="dxa"/>
            <w:vAlign w:val="center"/>
          </w:tcPr>
          <w:p w14:paraId="7B2ABD73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4 (3.1)</w:t>
            </w:r>
          </w:p>
        </w:tc>
        <w:tc>
          <w:tcPr>
            <w:tcW w:w="1326" w:type="dxa"/>
            <w:vAlign w:val="center"/>
          </w:tcPr>
          <w:p w14:paraId="31B2E73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84 (18.7)</w:t>
            </w:r>
          </w:p>
        </w:tc>
        <w:tc>
          <w:tcPr>
            <w:tcW w:w="1228" w:type="dxa"/>
            <w:vAlign w:val="center"/>
          </w:tcPr>
          <w:p w14:paraId="375D7F0D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41 (53.6)</w:t>
            </w:r>
          </w:p>
        </w:tc>
        <w:tc>
          <w:tcPr>
            <w:tcW w:w="1276" w:type="dxa"/>
            <w:vAlign w:val="center"/>
          </w:tcPr>
          <w:p w14:paraId="18DFED8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06 (23.6)</w:t>
            </w:r>
          </w:p>
        </w:tc>
      </w:tr>
      <w:tr w:rsidR="006E53AA" w:rsidRPr="001F5AF1" w14:paraId="2058F3F1" w14:textId="77777777" w:rsidTr="006B7279">
        <w:tc>
          <w:tcPr>
            <w:tcW w:w="9072" w:type="dxa"/>
            <w:gridSpan w:val="6"/>
            <w:shd w:val="clear" w:color="auto" w:fill="BFBFBF" w:themeFill="background1" w:themeFillShade="BF"/>
            <w:vAlign w:val="center"/>
          </w:tcPr>
          <w:p w14:paraId="1C87C9E4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credibility</w:t>
            </w:r>
          </w:p>
        </w:tc>
      </w:tr>
      <w:tr w:rsidR="006E53AA" w:rsidRPr="001F5AF1" w14:paraId="2BF7D9BC" w14:textId="77777777" w:rsidTr="006B7279">
        <w:tc>
          <w:tcPr>
            <w:tcW w:w="2831" w:type="dxa"/>
          </w:tcPr>
          <w:p w14:paraId="0F931C4D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Data provided are in line with my personal health data.</w:t>
            </w:r>
          </w:p>
        </w:tc>
        <w:tc>
          <w:tcPr>
            <w:tcW w:w="1134" w:type="dxa"/>
            <w:vAlign w:val="center"/>
          </w:tcPr>
          <w:p w14:paraId="19B16ED9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1277" w:type="dxa"/>
            <w:vAlign w:val="center"/>
          </w:tcPr>
          <w:p w14:paraId="46F62923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9 (2.0)</w:t>
            </w:r>
          </w:p>
        </w:tc>
        <w:tc>
          <w:tcPr>
            <w:tcW w:w="1326" w:type="dxa"/>
            <w:vAlign w:val="center"/>
          </w:tcPr>
          <w:p w14:paraId="6C95074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70 (15.6)</w:t>
            </w:r>
          </w:p>
        </w:tc>
        <w:tc>
          <w:tcPr>
            <w:tcW w:w="1228" w:type="dxa"/>
            <w:vAlign w:val="center"/>
          </w:tcPr>
          <w:p w14:paraId="2C45B172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60 (57.8)</w:t>
            </w:r>
          </w:p>
        </w:tc>
        <w:tc>
          <w:tcPr>
            <w:tcW w:w="1276" w:type="dxa"/>
            <w:vAlign w:val="center"/>
          </w:tcPr>
          <w:p w14:paraId="08B53D2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06 (23.6)</w:t>
            </w:r>
          </w:p>
        </w:tc>
      </w:tr>
      <w:tr w:rsidR="006E53AA" w:rsidRPr="001F5AF1" w14:paraId="4C1C9714" w14:textId="77777777" w:rsidTr="006B7279">
        <w:tc>
          <w:tcPr>
            <w:tcW w:w="2831" w:type="dxa"/>
          </w:tcPr>
          <w:p w14:paraId="5E68CF98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They are credible.</w:t>
            </w:r>
          </w:p>
        </w:tc>
        <w:tc>
          <w:tcPr>
            <w:tcW w:w="1134" w:type="dxa"/>
            <w:vAlign w:val="center"/>
          </w:tcPr>
          <w:p w14:paraId="75F0F34D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277" w:type="dxa"/>
            <w:vAlign w:val="center"/>
          </w:tcPr>
          <w:p w14:paraId="37B2BF31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3 (2.9)</w:t>
            </w:r>
          </w:p>
        </w:tc>
        <w:tc>
          <w:tcPr>
            <w:tcW w:w="1326" w:type="dxa"/>
            <w:vAlign w:val="center"/>
          </w:tcPr>
          <w:p w14:paraId="5F5D9C22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82 (18.2)</w:t>
            </w:r>
          </w:p>
        </w:tc>
        <w:tc>
          <w:tcPr>
            <w:tcW w:w="1228" w:type="dxa"/>
            <w:vAlign w:val="center"/>
          </w:tcPr>
          <w:p w14:paraId="253B9C52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55 (56.7)</w:t>
            </w:r>
          </w:p>
        </w:tc>
        <w:tc>
          <w:tcPr>
            <w:tcW w:w="1276" w:type="dxa"/>
            <w:vAlign w:val="center"/>
          </w:tcPr>
          <w:p w14:paraId="7AE8B2B4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96 (21.3)</w:t>
            </w:r>
          </w:p>
        </w:tc>
      </w:tr>
      <w:tr w:rsidR="006E53AA" w:rsidRPr="001F5AF1" w14:paraId="1EFE2B04" w14:textId="77777777" w:rsidTr="006B7279">
        <w:tc>
          <w:tcPr>
            <w:tcW w:w="2831" w:type="dxa"/>
          </w:tcPr>
          <w:p w14:paraId="7FDCC57C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More possible to use if my personal health data will be protected.</w:t>
            </w:r>
          </w:p>
        </w:tc>
        <w:tc>
          <w:tcPr>
            <w:tcW w:w="1134" w:type="dxa"/>
            <w:vAlign w:val="center"/>
          </w:tcPr>
          <w:p w14:paraId="5391237A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1277" w:type="dxa"/>
            <w:vAlign w:val="center"/>
          </w:tcPr>
          <w:p w14:paraId="020ADBB6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9 (2.0)</w:t>
            </w:r>
          </w:p>
        </w:tc>
        <w:tc>
          <w:tcPr>
            <w:tcW w:w="1326" w:type="dxa"/>
            <w:vAlign w:val="center"/>
          </w:tcPr>
          <w:p w14:paraId="759B872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40 (8.9)</w:t>
            </w:r>
          </w:p>
        </w:tc>
        <w:tc>
          <w:tcPr>
            <w:tcW w:w="1228" w:type="dxa"/>
            <w:vAlign w:val="center"/>
          </w:tcPr>
          <w:p w14:paraId="6A9D6359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53 (56.2)</w:t>
            </w:r>
          </w:p>
        </w:tc>
        <w:tc>
          <w:tcPr>
            <w:tcW w:w="1276" w:type="dxa"/>
            <w:vAlign w:val="center"/>
          </w:tcPr>
          <w:p w14:paraId="32F93F4D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45 (32.2)</w:t>
            </w:r>
          </w:p>
        </w:tc>
      </w:tr>
      <w:tr w:rsidR="006E53AA" w:rsidRPr="001F5AF1" w14:paraId="3E814C17" w14:textId="77777777" w:rsidTr="006B7279">
        <w:tc>
          <w:tcPr>
            <w:tcW w:w="2831" w:type="dxa"/>
            <w:tcBorders>
              <w:bottom w:val="single" w:sz="4" w:space="0" w:color="auto"/>
            </w:tcBorders>
          </w:tcPr>
          <w:p w14:paraId="17C4FB38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Worried about the safety of the devic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E640BF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3 (2.9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E4EE26F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48 (10.7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6351B0B0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07 (23.8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4FF42D39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91 (42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77C304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91 (20.2)</w:t>
            </w:r>
          </w:p>
        </w:tc>
      </w:tr>
      <w:tr w:rsidR="006E53AA" w:rsidRPr="001F5AF1" w14:paraId="4CB427C6" w14:textId="77777777" w:rsidTr="006B7279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0150EDD1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0"/>
                <w:szCs w:val="20"/>
              </w:rPr>
              <w:t>Keys: N=4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02E24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6CBEF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A5F49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6525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1BB8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66BFD5" w14:textId="77777777" w:rsidR="006E53AA" w:rsidRPr="001F5AF1" w:rsidRDefault="006E53AA" w:rsidP="006E53AA"/>
    <w:p w14:paraId="1EDA0D3F" w14:textId="77777777" w:rsidR="006E53AA" w:rsidRPr="001F5AF1" w:rsidRDefault="006E53AA" w:rsidP="006E53AA"/>
    <w:p w14:paraId="2E3AEC93" w14:textId="77777777" w:rsidR="006E53AA" w:rsidRPr="001F5AF1" w:rsidRDefault="006E53AA" w:rsidP="006E53AA"/>
    <w:p w14:paraId="25929035" w14:textId="77777777" w:rsidR="006E53AA" w:rsidRPr="001F5AF1" w:rsidRDefault="006E53AA" w:rsidP="006E53AA"/>
    <w:p w14:paraId="02B2FBB4" w14:textId="77777777" w:rsidR="006E53AA" w:rsidRPr="001F5AF1" w:rsidRDefault="006E53AA" w:rsidP="006E53AA"/>
    <w:p w14:paraId="44E7BE28" w14:textId="2EC7DF59" w:rsidR="006E53AA" w:rsidRPr="001F5AF1" w:rsidRDefault="006E53AA" w:rsidP="006E53A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53AA"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5AF1">
        <w:rPr>
          <w:rFonts w:ascii="Times New Roman" w:hAnsi="Times New Roman" w:cs="Times New Roman"/>
          <w:sz w:val="24"/>
          <w:szCs w:val="24"/>
        </w:rPr>
        <w:t>Health belief on the adoption of wearable healthcare devices</w:t>
      </w:r>
    </w:p>
    <w:tbl>
      <w:tblPr>
        <w:tblStyle w:val="TableGrid"/>
        <w:tblW w:w="907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134"/>
        <w:gridCol w:w="1277"/>
        <w:gridCol w:w="1326"/>
        <w:gridCol w:w="1228"/>
        <w:gridCol w:w="1276"/>
      </w:tblGrid>
      <w:tr w:rsidR="006E53AA" w:rsidRPr="001F5AF1" w14:paraId="0D2FBBAB" w14:textId="77777777" w:rsidTr="006B7279">
        <w:tc>
          <w:tcPr>
            <w:tcW w:w="28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76DD8D" w14:textId="77777777" w:rsidR="006E53AA" w:rsidRPr="001F5AF1" w:rsidRDefault="006E53AA" w:rsidP="006B7279">
            <w:pPr>
              <w:tabs>
                <w:tab w:val="left" w:pos="9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 on the device</w:t>
            </w:r>
          </w:p>
        </w:tc>
        <w:tc>
          <w:tcPr>
            <w:tcW w:w="62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01E159C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6E53AA" w:rsidRPr="001F5AF1" w14:paraId="531487D5" w14:textId="77777777" w:rsidTr="006B7279">
        <w:tc>
          <w:tcPr>
            <w:tcW w:w="28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3F5939" w14:textId="77777777" w:rsidR="006E53AA" w:rsidRPr="001F5AF1" w:rsidRDefault="006E53AA" w:rsidP="006B7279">
            <w:pPr>
              <w:tabs>
                <w:tab w:val="left" w:pos="9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84ED233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E2B6FC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92ADD4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cided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C234E0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75E664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6E53AA" w:rsidRPr="001F5AF1" w14:paraId="3CCFB576" w14:textId="77777777" w:rsidTr="006B7279">
        <w:tc>
          <w:tcPr>
            <w:tcW w:w="9072" w:type="dxa"/>
            <w:gridSpan w:val="6"/>
            <w:shd w:val="clear" w:color="auto" w:fill="BFBFBF" w:themeFill="background1" w:themeFillShade="BF"/>
            <w:vAlign w:val="center"/>
          </w:tcPr>
          <w:p w14:paraId="55ABD9CF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belief</w:t>
            </w:r>
          </w:p>
        </w:tc>
      </w:tr>
      <w:tr w:rsidR="006E53AA" w:rsidRPr="001F5AF1" w14:paraId="20B2DDC4" w14:textId="77777777" w:rsidTr="006B7279">
        <w:tc>
          <w:tcPr>
            <w:tcW w:w="2831" w:type="dxa"/>
            <w:tcBorders>
              <w:bottom w:val="nil"/>
            </w:tcBorders>
          </w:tcPr>
          <w:p w14:paraId="077152DA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I hope I can change my bad habits and thus minimize damage to my health.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8426A6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65CB83A5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4B864CDF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31 (6.9)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14:paraId="7A3FF17B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13 (47.3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2200029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03 (45.1)</w:t>
            </w:r>
          </w:p>
        </w:tc>
      </w:tr>
      <w:tr w:rsidR="006E53AA" w:rsidRPr="001F5AF1" w14:paraId="0EEC1CF1" w14:textId="77777777" w:rsidTr="006B7279">
        <w:tc>
          <w:tcPr>
            <w:tcW w:w="2831" w:type="dxa"/>
            <w:tcBorders>
              <w:top w:val="nil"/>
              <w:bottom w:val="single" w:sz="4" w:space="0" w:color="auto"/>
            </w:tcBorders>
          </w:tcPr>
          <w:p w14:paraId="08F27CE1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I think I can improve my health status effectively in many ways like sports, eating healthy and practice healthy lifestyle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9AD7198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6DEBB459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0672BC43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3 (5.1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14:paraId="7AAD0877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90 (42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B2AAAED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33 (51.8)</w:t>
            </w:r>
          </w:p>
        </w:tc>
      </w:tr>
      <w:tr w:rsidR="006E53AA" w:rsidRPr="001F5AF1" w14:paraId="1EB6D72C" w14:textId="77777777" w:rsidTr="006B7279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131F1109" w14:textId="77777777" w:rsidR="006E53AA" w:rsidRPr="001F5AF1" w:rsidRDefault="006E53AA" w:rsidP="006B72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s:</w:t>
            </w:r>
            <w:r w:rsidRPr="001F5AF1">
              <w:rPr>
                <w:rFonts w:ascii="Times New Roman" w:hAnsi="Times New Roman" w:cs="Times New Roman"/>
                <w:sz w:val="20"/>
                <w:szCs w:val="20"/>
              </w:rPr>
              <w:t xml:space="preserve"> N=4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D44B0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D32E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4AE0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F51EF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72082" w14:textId="77777777" w:rsidR="006E53AA" w:rsidRPr="001F5AF1" w:rsidRDefault="006E53AA" w:rsidP="006B72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697272" w14:textId="77777777" w:rsidR="006E53AA" w:rsidRPr="001F5AF1" w:rsidRDefault="006E53AA" w:rsidP="006E53AA"/>
    <w:p w14:paraId="535879D9" w14:textId="77777777" w:rsidR="006E53AA" w:rsidRPr="001F5AF1" w:rsidRDefault="006E53AA" w:rsidP="006E53AA"/>
    <w:p w14:paraId="04474C08" w14:textId="77777777" w:rsidR="006E53AA" w:rsidRPr="001F5AF1" w:rsidRDefault="006E53AA" w:rsidP="006E53AA"/>
    <w:p w14:paraId="3E3C8C59" w14:textId="77777777" w:rsidR="006E53AA" w:rsidRPr="001F5AF1" w:rsidRDefault="006E53AA" w:rsidP="006E53AA"/>
    <w:p w14:paraId="33E10A13" w14:textId="77777777" w:rsidR="006E53AA" w:rsidRPr="001F5AF1" w:rsidRDefault="006E53AA" w:rsidP="006E53AA"/>
    <w:p w14:paraId="5B4C4947" w14:textId="77777777" w:rsidR="006E53AA" w:rsidRPr="001F5AF1" w:rsidRDefault="006E53AA" w:rsidP="006E53AA"/>
    <w:p w14:paraId="18A4027C" w14:textId="77777777" w:rsidR="006E53AA" w:rsidRPr="001F5AF1" w:rsidRDefault="006E53AA" w:rsidP="006E53AA"/>
    <w:p w14:paraId="670012C8" w14:textId="77777777" w:rsidR="006E53AA" w:rsidRPr="001F5AF1" w:rsidRDefault="006E53AA" w:rsidP="006E53AA"/>
    <w:p w14:paraId="08DD644B" w14:textId="77777777" w:rsidR="006E53AA" w:rsidRPr="001F5AF1" w:rsidRDefault="006E53AA" w:rsidP="006E53AA"/>
    <w:p w14:paraId="2464C5AF" w14:textId="77777777" w:rsidR="006E53AA" w:rsidRDefault="006E53AA"/>
    <w:p w14:paraId="2A73C903" w14:textId="77777777" w:rsidR="006E53AA" w:rsidRDefault="006E53AA"/>
    <w:p w14:paraId="2AB5A185" w14:textId="77777777" w:rsidR="006E53AA" w:rsidRDefault="006E53AA"/>
    <w:p w14:paraId="12212CD8" w14:textId="77777777" w:rsidR="006E53AA" w:rsidRDefault="006E53AA"/>
    <w:p w14:paraId="3C63A322" w14:textId="77777777" w:rsidR="006E53AA" w:rsidRDefault="006E53AA"/>
    <w:p w14:paraId="307BD575" w14:textId="77777777" w:rsidR="006E53AA" w:rsidRDefault="006E53AA"/>
    <w:p w14:paraId="5E30C87E" w14:textId="4D60B4A3" w:rsidR="006E53AA" w:rsidRPr="001F5AF1" w:rsidRDefault="006E53AA" w:rsidP="006E53A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53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4 </w:t>
      </w:r>
      <w:r w:rsidRPr="001F5AF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4446915"/>
      <w:r w:rsidRPr="001F5AF1">
        <w:rPr>
          <w:rFonts w:ascii="Times New Roman" w:hAnsi="Times New Roman" w:cs="Times New Roman"/>
          <w:sz w:val="24"/>
          <w:szCs w:val="24"/>
        </w:rPr>
        <w:t>Adoption intention of wearable healthcare devices.</w:t>
      </w:r>
      <w:bookmarkEnd w:id="0"/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1136"/>
        <w:gridCol w:w="1282"/>
        <w:gridCol w:w="1419"/>
        <w:gridCol w:w="1144"/>
        <w:gridCol w:w="1274"/>
      </w:tblGrid>
      <w:tr w:rsidR="006E53AA" w:rsidRPr="001F5AF1" w14:paraId="02D0FAF1" w14:textId="77777777" w:rsidTr="006B7279">
        <w:tc>
          <w:tcPr>
            <w:tcW w:w="28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886590" w14:textId="77777777" w:rsidR="006E53AA" w:rsidRPr="001F5AF1" w:rsidRDefault="006E53AA" w:rsidP="006B72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62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AD0C58" w14:textId="77777777" w:rsidR="006E53AA" w:rsidRPr="001F5AF1" w:rsidRDefault="006E53AA" w:rsidP="006B72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 n (%)</w:t>
            </w:r>
          </w:p>
          <w:p w14:paraId="18BF6D4E" w14:textId="77777777" w:rsidR="006E53AA" w:rsidRPr="001F5AF1" w:rsidRDefault="006E53AA" w:rsidP="006B72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53AA" w:rsidRPr="001F5AF1" w14:paraId="57B9E790" w14:textId="77777777" w:rsidTr="006B7279">
        <w:tc>
          <w:tcPr>
            <w:tcW w:w="281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37AC78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E044EC" w14:textId="77777777" w:rsidR="006E53AA" w:rsidRPr="001F5AF1" w:rsidRDefault="006E53AA" w:rsidP="006B72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C0ED98" w14:textId="77777777" w:rsidR="006E53AA" w:rsidRPr="001F5AF1" w:rsidRDefault="006E53AA" w:rsidP="006B72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67D495" w14:textId="77777777" w:rsidR="006E53AA" w:rsidRPr="001F5AF1" w:rsidRDefault="006E53AA" w:rsidP="006B72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cided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53356A" w14:textId="77777777" w:rsidR="006E53AA" w:rsidRPr="001F5AF1" w:rsidRDefault="006E53AA" w:rsidP="006B72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3502D1" w14:textId="77777777" w:rsidR="006E53AA" w:rsidRPr="001F5AF1" w:rsidRDefault="006E53AA" w:rsidP="006B72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6E53AA" w:rsidRPr="001F5AF1" w14:paraId="0D419525" w14:textId="77777777" w:rsidTr="006B7279">
        <w:trPr>
          <w:trHeight w:val="458"/>
        </w:trPr>
        <w:tc>
          <w:tcPr>
            <w:tcW w:w="9067" w:type="dxa"/>
            <w:gridSpan w:val="6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1F55EC6" w14:textId="77777777" w:rsidR="006E53AA" w:rsidRPr="001F5AF1" w:rsidRDefault="006E53AA" w:rsidP="006B72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ption intention</w:t>
            </w:r>
          </w:p>
        </w:tc>
      </w:tr>
      <w:tr w:rsidR="006E53AA" w:rsidRPr="001F5AF1" w14:paraId="022BEC61" w14:textId="77777777" w:rsidTr="006B7279">
        <w:tc>
          <w:tcPr>
            <w:tcW w:w="2812" w:type="dxa"/>
            <w:tcBorders>
              <w:top w:val="nil"/>
            </w:tcBorders>
            <w:vAlign w:val="center"/>
          </w:tcPr>
          <w:p w14:paraId="28035D4C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I realize that bad living habits will cause harm to my health.</w:t>
            </w:r>
          </w:p>
          <w:p w14:paraId="241EF092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51FFE136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606FBC17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398FB8A4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0 (4.4)</w:t>
            </w:r>
          </w:p>
        </w:tc>
        <w:tc>
          <w:tcPr>
            <w:tcW w:w="1144" w:type="dxa"/>
            <w:tcBorders>
              <w:top w:val="nil"/>
            </w:tcBorders>
            <w:vAlign w:val="center"/>
          </w:tcPr>
          <w:p w14:paraId="59AB2FD6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01 (44.7)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175710CB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24 (49.8)</w:t>
            </w:r>
          </w:p>
        </w:tc>
      </w:tr>
      <w:tr w:rsidR="006E53AA" w:rsidRPr="001F5AF1" w14:paraId="1273D920" w14:textId="77777777" w:rsidTr="006B7279">
        <w:tc>
          <w:tcPr>
            <w:tcW w:w="2812" w:type="dxa"/>
            <w:vAlign w:val="center"/>
          </w:tcPr>
          <w:p w14:paraId="6A17F44A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I am interested in using the wearable healthcare device.</w:t>
            </w:r>
          </w:p>
          <w:p w14:paraId="3403BDC9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0E949F04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1282" w:type="dxa"/>
            <w:vAlign w:val="center"/>
          </w:tcPr>
          <w:p w14:paraId="76A50B81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419" w:type="dxa"/>
            <w:vAlign w:val="center"/>
          </w:tcPr>
          <w:p w14:paraId="34B756C4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67 (14.9)</w:t>
            </w:r>
          </w:p>
        </w:tc>
        <w:tc>
          <w:tcPr>
            <w:tcW w:w="1144" w:type="dxa"/>
            <w:vAlign w:val="center"/>
          </w:tcPr>
          <w:p w14:paraId="78885D44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22 (49.3)</w:t>
            </w:r>
          </w:p>
        </w:tc>
        <w:tc>
          <w:tcPr>
            <w:tcW w:w="1274" w:type="dxa"/>
            <w:vAlign w:val="center"/>
          </w:tcPr>
          <w:p w14:paraId="226EDF28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49 (33.1)</w:t>
            </w:r>
          </w:p>
        </w:tc>
      </w:tr>
      <w:tr w:rsidR="006E53AA" w:rsidRPr="001F5AF1" w14:paraId="34B578BC" w14:textId="77777777" w:rsidTr="006B7279">
        <w:tc>
          <w:tcPr>
            <w:tcW w:w="2812" w:type="dxa"/>
            <w:tcBorders>
              <w:bottom w:val="single" w:sz="4" w:space="0" w:color="auto"/>
            </w:tcBorders>
            <w:vAlign w:val="center"/>
          </w:tcPr>
          <w:p w14:paraId="015D6111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I plan to adopt or continue adopt the wearable healthcare device in the future.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766184BE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162E5660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AB46EBB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79 (17.6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4708A4D8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222 (49.3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1A8D30D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F1">
              <w:rPr>
                <w:rFonts w:ascii="Times New Roman" w:hAnsi="Times New Roman" w:cs="Times New Roman"/>
                <w:sz w:val="24"/>
                <w:szCs w:val="24"/>
              </w:rPr>
              <w:t>140 (31.1)</w:t>
            </w:r>
          </w:p>
        </w:tc>
      </w:tr>
      <w:tr w:rsidR="006E53AA" w:rsidRPr="001F5AF1" w14:paraId="45747C6A" w14:textId="77777777" w:rsidTr="006B7279"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58410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s:</w:t>
            </w:r>
            <w:r w:rsidRPr="001F5AF1">
              <w:rPr>
                <w:rFonts w:ascii="Times New Roman" w:hAnsi="Times New Roman" w:cs="Times New Roman"/>
                <w:sz w:val="20"/>
                <w:szCs w:val="20"/>
              </w:rPr>
              <w:t xml:space="preserve"> N=45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82364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9B68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0A3CC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99BD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9CDC" w14:textId="77777777" w:rsidR="006E53AA" w:rsidRPr="001F5AF1" w:rsidRDefault="006E53AA" w:rsidP="006B72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D5B5D7" w14:textId="77777777" w:rsidR="006E53AA" w:rsidRPr="001F5AF1" w:rsidRDefault="006E53AA" w:rsidP="006E53AA"/>
    <w:p w14:paraId="41ADCFF3" w14:textId="77777777" w:rsidR="006E53AA" w:rsidRPr="001F5AF1" w:rsidRDefault="006E53AA" w:rsidP="006E53AA"/>
    <w:p w14:paraId="440F64C2" w14:textId="77777777" w:rsidR="006E53AA" w:rsidRPr="001F5AF1" w:rsidRDefault="006E53AA" w:rsidP="006E53AA"/>
    <w:p w14:paraId="1D994B42" w14:textId="77777777" w:rsidR="006E53AA" w:rsidRPr="001F5AF1" w:rsidRDefault="006E53AA" w:rsidP="006E53AA"/>
    <w:p w14:paraId="1CE8E238" w14:textId="77777777" w:rsidR="006E53AA" w:rsidRPr="001F5AF1" w:rsidRDefault="006E53AA" w:rsidP="006E53AA"/>
    <w:p w14:paraId="2D3B3D83" w14:textId="77777777" w:rsidR="006E53AA" w:rsidRPr="001F5AF1" w:rsidRDefault="006E53AA" w:rsidP="006E53AA"/>
    <w:p w14:paraId="5EF4669B" w14:textId="77777777" w:rsidR="006E53AA" w:rsidRDefault="006E53AA"/>
    <w:sectPr w:rsidR="006E5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12C7F" w14:textId="77777777" w:rsidR="00C8320C" w:rsidRDefault="00C8320C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7A4ECC3" wp14:editId="1D1BE11D">
              <wp:simplePos x="0" y="0"/>
              <wp:positionH relativeFrom="page">
                <wp:posOffset>6148932</wp:posOffset>
              </wp:positionH>
              <wp:positionV relativeFrom="page">
                <wp:posOffset>991702</wp:posOffset>
              </wp:positionV>
              <wp:extent cx="233679" cy="17526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3679" cy="17526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59901A7" w14:textId="77777777" w:rsidR="00C8320C" w:rsidRDefault="00C8320C">
                          <w:pPr>
                            <w:pStyle w:val="Heading1Char"/>
                            <w:spacing w:before="14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38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A4ECC3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84.15pt;margin-top:78.1pt;width:18.4pt;height:13.8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" filled="f" stroked="f">
              <v:textbox inset="0,0,0,0">
                <w:txbxContent>
                  <w:p w14:paraId="359901A7" w14:textId="77777777" w:rsidR="00C8320C" w:rsidRDefault="00C8320C">
                    <w:pPr>
                      <w:pStyle w:val="Heading1Char"/>
                      <w:spacing w:before="14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38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67F26"/>
    <w:multiLevelType w:val="hybridMultilevel"/>
    <w:tmpl w:val="4B7A09C8"/>
    <w:lvl w:ilvl="0" w:tplc="A4E8D1CE">
      <w:numFmt w:val="bullet"/>
      <w:lvlText w:val=""/>
      <w:lvlJc w:val="left"/>
      <w:pPr>
        <w:ind w:left="888" w:hanging="313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1"/>
        <w:szCs w:val="21"/>
        <w:lang w:val="en-US" w:eastAsia="en-US" w:bidi="ar-SA"/>
      </w:rPr>
    </w:lvl>
    <w:lvl w:ilvl="1" w:tplc="8700A34A">
      <w:numFmt w:val="bullet"/>
      <w:lvlText w:val="•"/>
      <w:lvlJc w:val="left"/>
      <w:pPr>
        <w:ind w:left="1642" w:hanging="313"/>
      </w:pPr>
      <w:rPr>
        <w:rFonts w:hint="default"/>
        <w:lang w:val="en-US" w:eastAsia="en-US" w:bidi="ar-SA"/>
      </w:rPr>
    </w:lvl>
    <w:lvl w:ilvl="2" w:tplc="C73E41D0">
      <w:numFmt w:val="bullet"/>
      <w:lvlText w:val="•"/>
      <w:lvlJc w:val="left"/>
      <w:pPr>
        <w:ind w:left="2405" w:hanging="313"/>
      </w:pPr>
      <w:rPr>
        <w:rFonts w:hint="default"/>
        <w:lang w:val="en-US" w:eastAsia="en-US" w:bidi="ar-SA"/>
      </w:rPr>
    </w:lvl>
    <w:lvl w:ilvl="3" w:tplc="5D701DFE">
      <w:numFmt w:val="bullet"/>
      <w:lvlText w:val="•"/>
      <w:lvlJc w:val="left"/>
      <w:pPr>
        <w:ind w:left="3167" w:hanging="313"/>
      </w:pPr>
      <w:rPr>
        <w:rFonts w:hint="default"/>
        <w:lang w:val="en-US" w:eastAsia="en-US" w:bidi="ar-SA"/>
      </w:rPr>
    </w:lvl>
    <w:lvl w:ilvl="4" w:tplc="08DEAAA4">
      <w:numFmt w:val="bullet"/>
      <w:lvlText w:val="•"/>
      <w:lvlJc w:val="left"/>
      <w:pPr>
        <w:ind w:left="3930" w:hanging="313"/>
      </w:pPr>
      <w:rPr>
        <w:rFonts w:hint="default"/>
        <w:lang w:val="en-US" w:eastAsia="en-US" w:bidi="ar-SA"/>
      </w:rPr>
    </w:lvl>
    <w:lvl w:ilvl="5" w:tplc="ED2EBEB4">
      <w:numFmt w:val="bullet"/>
      <w:lvlText w:val="•"/>
      <w:lvlJc w:val="left"/>
      <w:pPr>
        <w:ind w:left="4692" w:hanging="313"/>
      </w:pPr>
      <w:rPr>
        <w:rFonts w:hint="default"/>
        <w:lang w:val="en-US" w:eastAsia="en-US" w:bidi="ar-SA"/>
      </w:rPr>
    </w:lvl>
    <w:lvl w:ilvl="6" w:tplc="B746B0DC">
      <w:numFmt w:val="bullet"/>
      <w:lvlText w:val="•"/>
      <w:lvlJc w:val="left"/>
      <w:pPr>
        <w:ind w:left="5455" w:hanging="313"/>
      </w:pPr>
      <w:rPr>
        <w:rFonts w:hint="default"/>
        <w:lang w:val="en-US" w:eastAsia="en-US" w:bidi="ar-SA"/>
      </w:rPr>
    </w:lvl>
    <w:lvl w:ilvl="7" w:tplc="537A03E6">
      <w:numFmt w:val="bullet"/>
      <w:lvlText w:val="•"/>
      <w:lvlJc w:val="left"/>
      <w:pPr>
        <w:ind w:left="6217" w:hanging="313"/>
      </w:pPr>
      <w:rPr>
        <w:rFonts w:hint="default"/>
        <w:lang w:val="en-US" w:eastAsia="en-US" w:bidi="ar-SA"/>
      </w:rPr>
    </w:lvl>
    <w:lvl w:ilvl="8" w:tplc="D61C906E">
      <w:numFmt w:val="bullet"/>
      <w:lvlText w:val="•"/>
      <w:lvlJc w:val="left"/>
      <w:pPr>
        <w:ind w:left="6980" w:hanging="313"/>
      </w:pPr>
      <w:rPr>
        <w:rFonts w:hint="default"/>
        <w:lang w:val="en-US" w:eastAsia="en-US" w:bidi="ar-SA"/>
      </w:rPr>
    </w:lvl>
  </w:abstractNum>
  <w:abstractNum w:abstractNumId="1" w15:restartNumberingAfterBreak="0">
    <w:nsid w:val="5F7E397F"/>
    <w:multiLevelType w:val="hybridMultilevel"/>
    <w:tmpl w:val="1AB01B54"/>
    <w:lvl w:ilvl="0" w:tplc="C876FFC6">
      <w:numFmt w:val="bullet"/>
      <w:lvlText w:val=""/>
      <w:lvlJc w:val="left"/>
      <w:pPr>
        <w:ind w:left="888" w:hanging="313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1"/>
        <w:szCs w:val="21"/>
        <w:lang w:val="en-US" w:eastAsia="en-US" w:bidi="ar-SA"/>
      </w:rPr>
    </w:lvl>
    <w:lvl w:ilvl="1" w:tplc="EA123492">
      <w:numFmt w:val="bullet"/>
      <w:lvlText w:val="•"/>
      <w:lvlJc w:val="left"/>
      <w:pPr>
        <w:ind w:left="1642" w:hanging="313"/>
      </w:pPr>
      <w:rPr>
        <w:rFonts w:hint="default"/>
        <w:lang w:val="en-US" w:eastAsia="en-US" w:bidi="ar-SA"/>
      </w:rPr>
    </w:lvl>
    <w:lvl w:ilvl="2" w:tplc="40625C4E">
      <w:numFmt w:val="bullet"/>
      <w:lvlText w:val="•"/>
      <w:lvlJc w:val="left"/>
      <w:pPr>
        <w:ind w:left="2405" w:hanging="313"/>
      </w:pPr>
      <w:rPr>
        <w:rFonts w:hint="default"/>
        <w:lang w:val="en-US" w:eastAsia="en-US" w:bidi="ar-SA"/>
      </w:rPr>
    </w:lvl>
    <w:lvl w:ilvl="3" w:tplc="A9BC3DC0">
      <w:numFmt w:val="bullet"/>
      <w:lvlText w:val="•"/>
      <w:lvlJc w:val="left"/>
      <w:pPr>
        <w:ind w:left="3167" w:hanging="313"/>
      </w:pPr>
      <w:rPr>
        <w:rFonts w:hint="default"/>
        <w:lang w:val="en-US" w:eastAsia="en-US" w:bidi="ar-SA"/>
      </w:rPr>
    </w:lvl>
    <w:lvl w:ilvl="4" w:tplc="58ECD5BE">
      <w:numFmt w:val="bullet"/>
      <w:lvlText w:val="•"/>
      <w:lvlJc w:val="left"/>
      <w:pPr>
        <w:ind w:left="3930" w:hanging="313"/>
      </w:pPr>
      <w:rPr>
        <w:rFonts w:hint="default"/>
        <w:lang w:val="en-US" w:eastAsia="en-US" w:bidi="ar-SA"/>
      </w:rPr>
    </w:lvl>
    <w:lvl w:ilvl="5" w:tplc="585ACD1C">
      <w:numFmt w:val="bullet"/>
      <w:lvlText w:val="•"/>
      <w:lvlJc w:val="left"/>
      <w:pPr>
        <w:ind w:left="4692" w:hanging="313"/>
      </w:pPr>
      <w:rPr>
        <w:rFonts w:hint="default"/>
        <w:lang w:val="en-US" w:eastAsia="en-US" w:bidi="ar-SA"/>
      </w:rPr>
    </w:lvl>
    <w:lvl w:ilvl="6" w:tplc="5576E6C6">
      <w:numFmt w:val="bullet"/>
      <w:lvlText w:val="•"/>
      <w:lvlJc w:val="left"/>
      <w:pPr>
        <w:ind w:left="5455" w:hanging="313"/>
      </w:pPr>
      <w:rPr>
        <w:rFonts w:hint="default"/>
        <w:lang w:val="en-US" w:eastAsia="en-US" w:bidi="ar-SA"/>
      </w:rPr>
    </w:lvl>
    <w:lvl w:ilvl="7" w:tplc="E2E879FA">
      <w:numFmt w:val="bullet"/>
      <w:lvlText w:val="•"/>
      <w:lvlJc w:val="left"/>
      <w:pPr>
        <w:ind w:left="6217" w:hanging="313"/>
      </w:pPr>
      <w:rPr>
        <w:rFonts w:hint="default"/>
        <w:lang w:val="en-US" w:eastAsia="en-US" w:bidi="ar-SA"/>
      </w:rPr>
    </w:lvl>
    <w:lvl w:ilvl="8" w:tplc="D51C1F14">
      <w:numFmt w:val="bullet"/>
      <w:lvlText w:val="•"/>
      <w:lvlJc w:val="left"/>
      <w:pPr>
        <w:ind w:left="6980" w:hanging="313"/>
      </w:pPr>
      <w:rPr>
        <w:rFonts w:hint="default"/>
        <w:lang w:val="en-US" w:eastAsia="en-US" w:bidi="ar-SA"/>
      </w:rPr>
    </w:lvl>
  </w:abstractNum>
  <w:num w:numId="1" w16cid:durableId="1649286235">
    <w:abstractNumId w:val="0"/>
  </w:num>
  <w:num w:numId="2" w16cid:durableId="450168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AA"/>
    <w:rsid w:val="00004C98"/>
    <w:rsid w:val="000359AE"/>
    <w:rsid w:val="00040AC1"/>
    <w:rsid w:val="0005665C"/>
    <w:rsid w:val="00065DB9"/>
    <w:rsid w:val="00093BB6"/>
    <w:rsid w:val="000A41FD"/>
    <w:rsid w:val="000A5733"/>
    <w:rsid w:val="000F350E"/>
    <w:rsid w:val="001508C5"/>
    <w:rsid w:val="0016472F"/>
    <w:rsid w:val="00182438"/>
    <w:rsid w:val="001915B1"/>
    <w:rsid w:val="001A5222"/>
    <w:rsid w:val="001B20A9"/>
    <w:rsid w:val="001B454D"/>
    <w:rsid w:val="001D007F"/>
    <w:rsid w:val="002123CF"/>
    <w:rsid w:val="002528F7"/>
    <w:rsid w:val="00265BE6"/>
    <w:rsid w:val="00270B9C"/>
    <w:rsid w:val="00283C6B"/>
    <w:rsid w:val="00293E3F"/>
    <w:rsid w:val="002C4CF3"/>
    <w:rsid w:val="00302E98"/>
    <w:rsid w:val="00315FDD"/>
    <w:rsid w:val="003225B3"/>
    <w:rsid w:val="00344AD8"/>
    <w:rsid w:val="00370CBF"/>
    <w:rsid w:val="003A0659"/>
    <w:rsid w:val="003A25BF"/>
    <w:rsid w:val="003D3D4B"/>
    <w:rsid w:val="004004E1"/>
    <w:rsid w:val="0041092E"/>
    <w:rsid w:val="00433EC8"/>
    <w:rsid w:val="00456D36"/>
    <w:rsid w:val="00471AFD"/>
    <w:rsid w:val="004931E6"/>
    <w:rsid w:val="004B3847"/>
    <w:rsid w:val="005165DE"/>
    <w:rsid w:val="00540B21"/>
    <w:rsid w:val="00596574"/>
    <w:rsid w:val="005A7599"/>
    <w:rsid w:val="005D7607"/>
    <w:rsid w:val="005E3900"/>
    <w:rsid w:val="005E6A03"/>
    <w:rsid w:val="005F773A"/>
    <w:rsid w:val="006035B1"/>
    <w:rsid w:val="006061F3"/>
    <w:rsid w:val="00626790"/>
    <w:rsid w:val="006717CB"/>
    <w:rsid w:val="006D19E6"/>
    <w:rsid w:val="006D571E"/>
    <w:rsid w:val="006E53AA"/>
    <w:rsid w:val="00703897"/>
    <w:rsid w:val="0072408F"/>
    <w:rsid w:val="00753AEE"/>
    <w:rsid w:val="007A15AD"/>
    <w:rsid w:val="007A7652"/>
    <w:rsid w:val="007D3BC5"/>
    <w:rsid w:val="007D57EF"/>
    <w:rsid w:val="007D5D38"/>
    <w:rsid w:val="007E20DA"/>
    <w:rsid w:val="007E47EB"/>
    <w:rsid w:val="007F2090"/>
    <w:rsid w:val="00833965"/>
    <w:rsid w:val="0086286C"/>
    <w:rsid w:val="008E36E1"/>
    <w:rsid w:val="008F2361"/>
    <w:rsid w:val="008F6585"/>
    <w:rsid w:val="00900EDE"/>
    <w:rsid w:val="00916697"/>
    <w:rsid w:val="00966D75"/>
    <w:rsid w:val="00975905"/>
    <w:rsid w:val="00980702"/>
    <w:rsid w:val="0098395B"/>
    <w:rsid w:val="00991A74"/>
    <w:rsid w:val="009F2DF3"/>
    <w:rsid w:val="00A40329"/>
    <w:rsid w:val="00A56F5D"/>
    <w:rsid w:val="00A840FD"/>
    <w:rsid w:val="00AC49D2"/>
    <w:rsid w:val="00AD123E"/>
    <w:rsid w:val="00AE1832"/>
    <w:rsid w:val="00AE1DF7"/>
    <w:rsid w:val="00AE3557"/>
    <w:rsid w:val="00AF7A8C"/>
    <w:rsid w:val="00B07C7C"/>
    <w:rsid w:val="00B16220"/>
    <w:rsid w:val="00B31249"/>
    <w:rsid w:val="00B32AED"/>
    <w:rsid w:val="00B47122"/>
    <w:rsid w:val="00B66591"/>
    <w:rsid w:val="00B71CDE"/>
    <w:rsid w:val="00C23A0A"/>
    <w:rsid w:val="00C42BD1"/>
    <w:rsid w:val="00C73620"/>
    <w:rsid w:val="00C74D3D"/>
    <w:rsid w:val="00C773F1"/>
    <w:rsid w:val="00C8320C"/>
    <w:rsid w:val="00C85069"/>
    <w:rsid w:val="00C87F8D"/>
    <w:rsid w:val="00C93591"/>
    <w:rsid w:val="00C94A0A"/>
    <w:rsid w:val="00CA018F"/>
    <w:rsid w:val="00CC0D60"/>
    <w:rsid w:val="00CC10F4"/>
    <w:rsid w:val="00CC40B7"/>
    <w:rsid w:val="00CC70A9"/>
    <w:rsid w:val="00CD48BE"/>
    <w:rsid w:val="00D208C8"/>
    <w:rsid w:val="00D30A46"/>
    <w:rsid w:val="00D40AC4"/>
    <w:rsid w:val="00D62B99"/>
    <w:rsid w:val="00DB0FB0"/>
    <w:rsid w:val="00DC14D7"/>
    <w:rsid w:val="00DD5A36"/>
    <w:rsid w:val="00E169CF"/>
    <w:rsid w:val="00E51C4A"/>
    <w:rsid w:val="00E66CCD"/>
    <w:rsid w:val="00EA21F3"/>
    <w:rsid w:val="00EC070F"/>
    <w:rsid w:val="00EC0DB1"/>
    <w:rsid w:val="00ED163F"/>
    <w:rsid w:val="00F23CD8"/>
    <w:rsid w:val="00F54546"/>
    <w:rsid w:val="00F658CB"/>
    <w:rsid w:val="00F836EB"/>
    <w:rsid w:val="00F94DA2"/>
    <w:rsid w:val="00F954FA"/>
    <w:rsid w:val="00FA2CE7"/>
    <w:rsid w:val="00FE4843"/>
    <w:rsid w:val="00FE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581EC"/>
  <w15:chartTrackingRefBased/>
  <w15:docId w15:val="{6AD9DE32-4980-0C44-A3BC-A0F3A878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3AA"/>
    <w:pPr>
      <w:spacing w:line="259" w:lineRule="auto"/>
    </w:pPr>
    <w:rPr>
      <w:rFonts w:eastAsiaTheme="minorEastAsia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3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3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3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3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3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3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3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3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3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3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3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3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3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3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3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3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3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3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3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3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3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3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6E53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3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3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3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3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53AA"/>
    <w:pPr>
      <w:spacing w:after="0" w:line="240" w:lineRule="auto"/>
    </w:pPr>
    <w:rPr>
      <w:rFonts w:eastAsiaTheme="minorEastAsia"/>
      <w:kern w:val="0"/>
      <w:sz w:val="22"/>
      <w:szCs w:val="22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C8320C"/>
    <w:pPr>
      <w:widowControl w:val="0"/>
      <w:autoSpaceDE w:val="0"/>
      <w:autoSpaceDN w:val="0"/>
      <w:spacing w:after="0" w:line="240" w:lineRule="auto"/>
      <w:ind w:left="887"/>
    </w:pPr>
    <w:rPr>
      <w:rFonts w:ascii="Times New Roman" w:eastAsia="Times New Roman" w:hAnsi="Times New Roman" w:cs="Times New Roman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8320C"/>
    <w:rPr>
      <w:rFonts w:ascii="Times New Roman" w:eastAsia="Times New Roman" w:hAnsi="Times New Roman" w:cs="Times New Roman"/>
      <w:kern w:val="0"/>
      <w:sz w:val="21"/>
      <w:szCs w:val="21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8320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071</Words>
  <Characters>6448</Characters>
  <Application>Microsoft Office Word</Application>
  <DocSecurity>0</DocSecurity>
  <Lines>222</Lines>
  <Paragraphs>102</Paragraphs>
  <ScaleCrop>false</ScaleCrop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lini Christopher</dc:creator>
  <cp:keywords/>
  <dc:description/>
  <cp:lastModifiedBy>Christina Malini Christopher</cp:lastModifiedBy>
  <cp:revision>2</cp:revision>
  <dcterms:created xsi:type="dcterms:W3CDTF">2025-04-04T06:41:00Z</dcterms:created>
  <dcterms:modified xsi:type="dcterms:W3CDTF">2025-04-04T07:01:00Z</dcterms:modified>
</cp:coreProperties>
</file>